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1530"/>
        <w:gridCol w:w="1576"/>
        <w:gridCol w:w="1630"/>
        <w:gridCol w:w="5794"/>
        <w:gridCol w:w="1890"/>
      </w:tblGrid>
      <w:tr w:rsidR="001827E9" w:rsidRPr="00E20BCC" w14:paraId="1328DB05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A6FDE1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hildren and Youth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A7797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3EC6A2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FB2424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54A54FE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4F7D81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745A9ACF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167164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CF466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ross-sectional 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CCC299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F63853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37F9FA7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09F07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06D8EDD8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2F1DD0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B929B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1811E1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lourishing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16CAB2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60EDE91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147BA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77147F41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B293D1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18F84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0FA086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321F36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G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5883539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29AE6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35B081B5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862D8A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1E31D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86B07A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D10955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03EDD8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studies found a favorable dose-response relationship for number of guidelines me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6C4C46E" w14:textId="43C86813" w:rsidR="001827E9" w:rsidRPr="001827E9" w:rsidRDefault="00585894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20BC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ng 2022 </w:t>
            </w:r>
          </w:p>
        </w:tc>
      </w:tr>
      <w:tr w:rsidR="00A316F7" w:rsidRPr="00E20BCC" w14:paraId="76F8345B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</w:tcPr>
          <w:p w14:paraId="3788DD13" w14:textId="77777777" w:rsidR="00A316F7" w:rsidRPr="001827E9" w:rsidRDefault="00A316F7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8960363" w14:textId="77777777" w:rsidR="00A316F7" w:rsidRPr="001827E9" w:rsidRDefault="00A316F7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4E0CAC81" w14:textId="77777777" w:rsidR="00A316F7" w:rsidRPr="00A316F7" w:rsidRDefault="00A316F7" w:rsidP="001827E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5742ABE6" w14:textId="4CD10171" w:rsidR="00A316F7" w:rsidRPr="00A316F7" w:rsidRDefault="00A316F7" w:rsidP="001827E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316F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Combination guidelines </w:t>
            </w:r>
          </w:p>
        </w:tc>
        <w:tc>
          <w:tcPr>
            <w:tcW w:w="5807" w:type="dxa"/>
            <w:shd w:val="clear" w:color="auto" w:fill="auto"/>
          </w:tcPr>
          <w:p w14:paraId="33C98AFF" w14:textId="1DB277BB" w:rsidR="00A316F7" w:rsidRPr="001827E9" w:rsidRDefault="00A316F7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</w:t>
            </w:r>
            <w:r w:rsidR="00BA676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tudies showed that compared to meeting none of the guidelines, meeting all 3 guidelines were associated with the most favorable scores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5E61674" w14:textId="20D2AA03" w:rsidR="00A316F7" w:rsidRPr="00E20BCC" w:rsidRDefault="00A316F7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ng 2022</w:t>
            </w:r>
          </w:p>
        </w:tc>
      </w:tr>
      <w:tr w:rsidR="00A316F7" w:rsidRPr="00E20BCC" w14:paraId="5982CBB8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</w:tcPr>
          <w:p w14:paraId="317FFDAC" w14:textId="77777777" w:rsidR="00A316F7" w:rsidRPr="001827E9" w:rsidRDefault="00A316F7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633709A" w14:textId="77777777" w:rsidR="00A316F7" w:rsidRPr="001827E9" w:rsidRDefault="00A316F7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4E737180" w14:textId="77777777" w:rsidR="00A316F7" w:rsidRPr="001827E9" w:rsidRDefault="00A316F7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3DD62620" w14:textId="77777777" w:rsidR="00A316F7" w:rsidRPr="001827E9" w:rsidRDefault="00A316F7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</w:tcPr>
          <w:p w14:paraId="5B815F4F" w14:textId="77777777" w:rsidR="00A316F7" w:rsidRPr="001827E9" w:rsidRDefault="00A316F7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D3230B2" w14:textId="77777777" w:rsidR="00A316F7" w:rsidRPr="00E20BCC" w:rsidRDefault="00A316F7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827E9" w:rsidRPr="00E20BCC" w14:paraId="4CD4CA87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F6CDD1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6B6BA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A0D3EB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92B6E3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sotemporal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ubstitution</w:t>
            </w:r>
          </w:p>
        </w:tc>
        <w:tc>
          <w:tcPr>
            <w:tcW w:w="5807" w:type="dxa"/>
            <w:shd w:val="clear" w:color="auto" w:fill="auto"/>
            <w:hideMark/>
          </w:tcPr>
          <w:p w14:paraId="622FD9E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0C6FC9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35648807" w14:textId="77777777" w:rsidTr="00171809">
        <w:trPr>
          <w:trHeight w:val="414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A6A743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F8126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47E7DA4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4ACD6B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15B60D6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hen not meeting the sleep guideline: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-2/2 studies showed that replacing screen time with sleep or MVPA was associated with more favorable scores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-1/2 studies showed that replacing sleep with MVPA was associated with more favorable scores (Gilchrist, 2021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When meeting the sleep guideline: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-1/2 studies showed that replacing screen time with sleep was associated with more favorable scores (Gilchrist, 2021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-2/2 studies showed that replacing screen time or sleep with MVPA was associated with more favorable scor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2C5FD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ilchrist 2021; Brown 2021</w:t>
            </w:r>
          </w:p>
        </w:tc>
      </w:tr>
      <w:tr w:rsidR="001827E9" w:rsidRPr="00E20BCC" w14:paraId="7C7BA61B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CC349B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F09F4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C1BCC9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184E6F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atent profiles </w:t>
            </w:r>
          </w:p>
        </w:tc>
        <w:tc>
          <w:tcPr>
            <w:tcW w:w="5807" w:type="dxa"/>
            <w:shd w:val="clear" w:color="auto" w:fill="auto"/>
            <w:hideMark/>
          </w:tcPr>
          <w:p w14:paraId="129C91D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B93499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5F549620" w14:textId="77777777" w:rsidTr="00171809">
        <w:trPr>
          <w:trHeight w:val="9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EA0621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E068D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123FC4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C92957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0E7C2C3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1 studies showed the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healthiest combination of movement behaviors (adequate sleep, high MVPA, low ST) was associated with the most favorable scores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B88F0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brown 2021 </w:t>
            </w:r>
          </w:p>
        </w:tc>
      </w:tr>
      <w:tr w:rsidR="001827E9" w:rsidRPr="00E20BCC" w14:paraId="62B47D64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B10308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21876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C54394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epressive symptoms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626683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3A78863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CC167B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2B9B9F13" w14:textId="77777777" w:rsidTr="00171809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13B621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2EAA0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F3DA5A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B0A0DE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G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4BC537E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FE8E0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0D6D5ED8" w14:textId="77777777" w:rsidTr="00171809">
        <w:trPr>
          <w:trHeight w:val="3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C32716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35133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D2E476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375CC8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4935156A" w14:textId="4C43D94C" w:rsidR="001827E9" w:rsidRPr="001827E9" w:rsidRDefault="00D41E8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meeting three guidelines was associated with the most favorable scores compared to meeting none of the guidelines (Feng 2022; Liang, 2023; Lu, 2021; Brown, 2021 EB [population norms subsample only, not active/inactive epilepsy subsamples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Zhang 2023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1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meeting two of the guidelines was associated with the most favorable scores compared to meeting none of the guidelines (Brown 2021 JPAH)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2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no differences between meeting any number of guidelines compared to meeting none of the guidelines (Brown, 2021 EB; active and inactive epilepsy samples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835555" w14:textId="2BD84F8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u 2021; Brown 2021 JPAH; Brown, 2021 EB; Feng 2022; Liang 2023</w:t>
            </w:r>
            <w:r w:rsidR="00D41E8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Zhang 2023 </w:t>
            </w:r>
          </w:p>
        </w:tc>
      </w:tr>
      <w:tr w:rsidR="001827E9" w:rsidRPr="00E20BCC" w14:paraId="37888508" w14:textId="77777777" w:rsidTr="00171809">
        <w:trPr>
          <w:trHeight w:val="34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7DC4A7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2110A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4884EE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C46C56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binations of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6210256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07805F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3BF337BD" w14:textId="77777777" w:rsidTr="00171809">
        <w:trPr>
          <w:trHeight w:val="44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B644A4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81DBA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DD59F4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74BD39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1301F4B2" w14:textId="6803EDD4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</w:t>
            </w:r>
            <w:r w:rsidR="00D41E8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meeting the PA+ST guidelines was associated with the most favorable scores compared to meeting none of the guidelines (Feng, 2022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</w:r>
            <w:r w:rsidR="00D41E8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/</w:t>
            </w:r>
            <w:r w:rsidR="00D41E8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meeting all 3 guidelines was associated with the most favorable scores compared to meeting none of the guidelines (Liang, 2022; Lu, 2021</w:t>
            </w:r>
            <w:r w:rsidR="00D41E8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 Zhang 2023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, including among 12-17 year olds (Zhu, 2019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</w:r>
            <w:r w:rsidR="00872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/</w:t>
            </w:r>
            <w:r w:rsidR="00D41E8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  <w:r w:rsidR="00EA03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tudies showed that meeting the SL+ST guidelines was associated with the most favorable scores compared to meeting none of the guidelines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2021</w:t>
            </w:r>
            <w:r w:rsidR="00872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</w:t>
            </w:r>
            <w:proofErr w:type="spellStart"/>
            <w:r w:rsidR="00872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u</w:t>
            </w:r>
            <w:proofErr w:type="spellEnd"/>
            <w:r w:rsidR="00872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3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1/</w:t>
            </w:r>
            <w:r w:rsidR="00D41E8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compared to meeting all 3 guidelines, meeting the PA+SL guidelines was associated with the most favorable scores among 6-11 year olds (Zhu, 2019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D150F27" w14:textId="73CB26A3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u 2021; 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1, Feng, 2022, Liang 2023, Zhu 2019</w:t>
            </w:r>
            <w:r w:rsidR="00872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</w:t>
            </w:r>
            <w:proofErr w:type="spellStart"/>
            <w:r w:rsidR="00872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u</w:t>
            </w:r>
            <w:proofErr w:type="spellEnd"/>
            <w:r w:rsidR="00872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3</w:t>
            </w:r>
            <w:r w:rsidR="00EA03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 Luo 2023</w:t>
            </w:r>
            <w:r w:rsidR="004759F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Zhang 2023 </w:t>
            </w:r>
          </w:p>
        </w:tc>
      </w:tr>
      <w:tr w:rsidR="001827E9" w:rsidRPr="00E20BCC" w14:paraId="743D8AB6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CAE2F1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507E1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802D76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00E8574" w14:textId="56A9B7B6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mposition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alysis </w:t>
            </w:r>
          </w:p>
        </w:tc>
        <w:tc>
          <w:tcPr>
            <w:tcW w:w="5807" w:type="dxa"/>
            <w:shd w:val="clear" w:color="auto" w:fill="auto"/>
            <w:hideMark/>
          </w:tcPr>
          <w:p w14:paraId="3822705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C3D3C4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5E2D72CF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7FF670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2105D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9E8B6E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FBEB56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424234AB" w14:textId="48154B04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</w:t>
            </w:r>
            <w:r w:rsidR="008357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found an association with the 24-h movement composition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umuid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, 2022)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0EB4E74" w14:textId="5E96F321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clough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1;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umuid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2</w:t>
            </w:r>
            <w:r w:rsidR="008357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 Ta</w:t>
            </w:r>
            <w:r w:rsidR="00D80D5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</w:t>
            </w:r>
            <w:r w:rsidR="008357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r 2023</w:t>
            </w:r>
          </w:p>
        </w:tc>
      </w:tr>
      <w:tr w:rsidR="001827E9" w:rsidRPr="00E20BCC" w14:paraId="235110F8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09A51A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3B72E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2B3A55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0DBC963" w14:textId="478B5FD7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ldilock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thod</w:t>
            </w:r>
          </w:p>
        </w:tc>
        <w:tc>
          <w:tcPr>
            <w:tcW w:w="5807" w:type="dxa"/>
            <w:shd w:val="clear" w:color="auto" w:fill="auto"/>
            <w:hideMark/>
          </w:tcPr>
          <w:p w14:paraId="4AC9A45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B1C7F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271585B6" w14:textId="77777777" w:rsidTr="00171809">
        <w:trPr>
          <w:trHeight w:val="10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804C37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CAE5F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7E466B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045EA6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153E3C6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studies found the optimal 24-hr composition was 11.4h of sleep, 8.4h of sedentary time, 2.3h of LPA, and 1.9h of MVPA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umuid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202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FA0CE4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umuid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2</w:t>
            </w:r>
          </w:p>
        </w:tc>
      </w:tr>
      <w:tr w:rsidR="001827E9" w:rsidRPr="00E20BCC" w14:paraId="5F464BDF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FB76AF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8E8B1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97A248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DD92E75" w14:textId="408C5E81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temporal</w:t>
            </w:r>
            <w:proofErr w:type="spellEnd"/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bstitution</w:t>
            </w:r>
          </w:p>
        </w:tc>
        <w:tc>
          <w:tcPr>
            <w:tcW w:w="5807" w:type="dxa"/>
            <w:shd w:val="clear" w:color="auto" w:fill="auto"/>
            <w:hideMark/>
          </w:tcPr>
          <w:p w14:paraId="7FD8144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F8F80A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6F298540" w14:textId="77777777" w:rsidTr="00171809">
        <w:trPr>
          <w:trHeight w:val="3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6D98A5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9E289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889018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B0C608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4DEF1C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hen not meeting the SL guideline: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-1/1 studies showed replacing ST with MVPA or SL was associated with more favorable scores (Gilchrist, 2021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-1/1 studies showed replacing SL with MVPA was associated with less favorable scores (Gilchrist, 2021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When meeting the SL guideline: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-1/1 studies showed that replacing SL with ST was associated with less favorable scores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-1/1 studies showed that replacing ST with MVPA or SL was associated with more favorable scor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EDF70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Gilchrist 2021</w:t>
            </w:r>
          </w:p>
        </w:tc>
      </w:tr>
      <w:tr w:rsidR="001827E9" w:rsidRPr="00E20BCC" w14:paraId="42706241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6E9E8A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901B9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17EB15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4672A68" w14:textId="52B79343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ten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ofiles </w:t>
            </w:r>
          </w:p>
        </w:tc>
        <w:tc>
          <w:tcPr>
            <w:tcW w:w="5807" w:type="dxa"/>
            <w:shd w:val="clear" w:color="auto" w:fill="auto"/>
            <w:hideMark/>
          </w:tcPr>
          <w:p w14:paraId="44D2A7A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076A3A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0E9AEAD3" w14:textId="77777777" w:rsidTr="00171809">
        <w:trPr>
          <w:trHeight w:val="28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C7640B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9E666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ACC66C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E907BF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7F0CD7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2/2 studies found the healthiest profiles/clusters had the most favorable scores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06DEB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o 2020, Brown 2021</w:t>
            </w:r>
          </w:p>
        </w:tc>
      </w:tr>
      <w:tr w:rsidR="001827E9" w:rsidRPr="00E20BCC" w14:paraId="49595BBF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82F5A0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9E5D7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573A526" w14:textId="009AE1BB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Quality of </w:t>
            </w:r>
            <w:r w:rsidR="007A544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ife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093684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213BAC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F1B92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6CFFE4EB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4217FF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37B8F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8BFD47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245BE6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G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38A7517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5ECEAF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63372C0E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FFDF2A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51A34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2F22C7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F9FCDB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0A4613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studies found a favorable dose-response relationship for number of guidelines me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D3346F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i 2022 </w:t>
            </w:r>
          </w:p>
        </w:tc>
      </w:tr>
      <w:tr w:rsidR="001827E9" w:rsidRPr="00E20BCC" w14:paraId="5841CC06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6A1EE5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40CCC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9FDCED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8F48C9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binations of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58C2FE3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BA01B3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15D01647" w14:textId="77777777" w:rsidTr="00171809">
        <w:trPr>
          <w:trHeight w:val="136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F3CEC5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44214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3BE29F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15CBBE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0DA1583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1 studies showed that compared to meeting all 3 guidelines, meeting PA+SL, PA+ST, SL+ST were associated with the most favorable scores (no differences)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1C24B5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i 2022 </w:t>
            </w:r>
          </w:p>
        </w:tc>
      </w:tr>
      <w:tr w:rsidR="001827E9" w:rsidRPr="00E20BCC" w14:paraId="1DD5B69F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AF36FF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1A72B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9AF2A7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FFE326F" w14:textId="1F2FDC96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ldilock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thod</w:t>
            </w:r>
          </w:p>
        </w:tc>
        <w:tc>
          <w:tcPr>
            <w:tcW w:w="5807" w:type="dxa"/>
            <w:shd w:val="clear" w:color="auto" w:fill="auto"/>
            <w:hideMark/>
          </w:tcPr>
          <w:p w14:paraId="35E1C68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18A331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182C7490" w14:textId="77777777" w:rsidTr="00171809">
        <w:trPr>
          <w:trHeight w:val="10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ACBA20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134C6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C66897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4B4A51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612D93A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studies found the optimal 24-hr composition was 9.7h of SL, 10.5h of SB, 1.7h of LPA, and 2.1h of MVP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857D8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umuid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2</w:t>
            </w:r>
          </w:p>
        </w:tc>
      </w:tr>
      <w:tr w:rsidR="001827E9" w:rsidRPr="00E20BCC" w14:paraId="42B15E3C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C8082B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238E7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41DE30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elf Esteem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99B049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B0C038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6F0106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22819DD5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9790D7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05AC9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8BB4FC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4F0A29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G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6E9978A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B59E2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034C2C3D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190AF6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A6A12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181CDC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BC03F5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094B6DC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studies found a favorable dose-response relationship for number of guidelines me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DBE944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2</w:t>
            </w:r>
          </w:p>
        </w:tc>
      </w:tr>
      <w:tr w:rsidR="001827E9" w:rsidRPr="00E20BCC" w14:paraId="16F7C237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C49C09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6EC6B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8CB15A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2099A9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binations of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257BF87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FF862E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6EE3423A" w14:textId="77777777" w:rsidTr="00171809">
        <w:trPr>
          <w:trHeight w:val="881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9E2809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6BD4B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0CBF1E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B0C161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69B75A4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1 studies showed that compared to meeting none of the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uidelins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meeting all 3 guidelines or the SL+ST guidelines were associated with the most favorable scor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0F0FF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2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iPH</w:t>
            </w:r>
            <w:proofErr w:type="spellEnd"/>
          </w:p>
        </w:tc>
      </w:tr>
      <w:tr w:rsidR="001827E9" w:rsidRPr="00E20BCC" w14:paraId="3E6751A4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F70955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1D342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466429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2164C5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mpositional </w:t>
            </w:r>
          </w:p>
        </w:tc>
        <w:tc>
          <w:tcPr>
            <w:tcW w:w="5807" w:type="dxa"/>
            <w:shd w:val="clear" w:color="auto" w:fill="auto"/>
            <w:hideMark/>
          </w:tcPr>
          <w:p w14:paraId="2C7B6E2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63D07F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423A86CE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CB3E24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FCDEF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F02786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CD1FCF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EE302E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0/2 studies found an association with the 24-h movement composition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5F20F1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clough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1</w:t>
            </w:r>
          </w:p>
        </w:tc>
      </w:tr>
      <w:tr w:rsidR="001827E9" w:rsidRPr="00E20BCC" w14:paraId="3F132F8C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A525A4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5F81D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F05A3B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667B387" w14:textId="33B4BF16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temporal</w:t>
            </w:r>
            <w:proofErr w:type="spellEnd"/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ubstitution </w:t>
            </w:r>
          </w:p>
        </w:tc>
        <w:tc>
          <w:tcPr>
            <w:tcW w:w="5807" w:type="dxa"/>
            <w:shd w:val="clear" w:color="auto" w:fill="auto"/>
            <w:hideMark/>
          </w:tcPr>
          <w:p w14:paraId="235EED2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BBBCF7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7290B95E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E13D87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6509F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13BA79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89A00E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4722B4E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1 studies showed that replacing ST with MVPA or SL was associated with more favorable scores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83DBB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wn 2021 FBN</w:t>
            </w:r>
          </w:p>
        </w:tc>
      </w:tr>
      <w:tr w:rsidR="001827E9" w:rsidRPr="00E20BCC" w14:paraId="273549B9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5244CB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9F4B1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6117A7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79311E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atent profiles </w:t>
            </w:r>
          </w:p>
        </w:tc>
        <w:tc>
          <w:tcPr>
            <w:tcW w:w="5807" w:type="dxa"/>
            <w:shd w:val="clear" w:color="auto" w:fill="auto"/>
            <w:hideMark/>
          </w:tcPr>
          <w:p w14:paraId="20227E0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495B0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5DCE059D" w14:textId="77777777" w:rsidTr="00171809">
        <w:trPr>
          <w:trHeight w:val="136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25A0A8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53ED5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5C3D5F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4F4AF5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09F7561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1 study showed the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healthiest combination of movement behaviors (adequate SL, high MVPA, low ST) was associated with more favorable scor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0ADFCF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wn 2021 MENPA</w:t>
            </w:r>
          </w:p>
        </w:tc>
      </w:tr>
      <w:tr w:rsidR="001827E9" w:rsidRPr="00E20BCC" w14:paraId="40D88D1E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3BA444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DB503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7A1D6D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esilience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6BC46D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5FF71B5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E0EC5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73DE7AD8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EAA8FD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5DF49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F7C2C0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9B0E739" w14:textId="200F9B10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temporal</w:t>
            </w:r>
            <w:proofErr w:type="spellEnd"/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ubstitution </w:t>
            </w:r>
          </w:p>
        </w:tc>
        <w:tc>
          <w:tcPr>
            <w:tcW w:w="5807" w:type="dxa"/>
            <w:shd w:val="clear" w:color="auto" w:fill="auto"/>
            <w:hideMark/>
          </w:tcPr>
          <w:p w14:paraId="22A35B2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FED0B7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542EFD09" w14:textId="77777777" w:rsidTr="00171809">
        <w:trPr>
          <w:trHeight w:val="15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91BB8C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8BFA4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00CCBF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5FA4EE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3EB1AAE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1 studies showed that replacing ST with MVPA or SL was associated with more favorable scores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0F6B94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wn 2021 FBN</w:t>
            </w:r>
          </w:p>
        </w:tc>
      </w:tr>
      <w:tr w:rsidR="001827E9" w:rsidRPr="00E20BCC" w14:paraId="15B2937D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9AE221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5F258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52E621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F76B85F" w14:textId="0566C022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atent </w:t>
            </w:r>
            <w:r w:rsidR="007A544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ofiles </w:t>
            </w:r>
          </w:p>
        </w:tc>
        <w:tc>
          <w:tcPr>
            <w:tcW w:w="5807" w:type="dxa"/>
            <w:shd w:val="clear" w:color="auto" w:fill="auto"/>
            <w:hideMark/>
          </w:tcPr>
          <w:p w14:paraId="788BD31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2D737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4B8E9AC9" w14:textId="77777777" w:rsidTr="00171809">
        <w:trPr>
          <w:trHeight w:val="136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ED0E94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92B5A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A4F34D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BABC56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47C1907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1 study showed the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healthiest combination of movement behaviors (adequate SL, high MVPA, low ST) was associated with more favorable scor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D0AD2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wn 2021 MENPA</w:t>
            </w:r>
          </w:p>
        </w:tc>
      </w:tr>
      <w:tr w:rsidR="001827E9" w:rsidRPr="00E20BCC" w14:paraId="254C9B1A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8D4FC0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D50DF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186189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069705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G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080737D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7F4CC4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17B529EA" w14:textId="77777777" w:rsidTr="00171809">
        <w:trPr>
          <w:trHeight w:val="10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6E704D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B1A87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5998AF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E75117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3C2C56C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studies showed that meeting all 3 guidelines was associated with the most favorable scores compared to meeting none of the guidelin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0ADC6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iang 2023 </w:t>
            </w:r>
          </w:p>
        </w:tc>
      </w:tr>
      <w:tr w:rsidR="001827E9" w:rsidRPr="00E20BCC" w14:paraId="0ED7CC31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C15C41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103DD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C20026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309A30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binations of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03BF38E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F7B49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1E3E8801" w14:textId="77777777" w:rsidTr="00171809">
        <w:trPr>
          <w:trHeight w:val="10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7C1244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99A5A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C7442F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33AEFE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A9AF08F" w14:textId="3BBEB3D5" w:rsid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</w:t>
            </w:r>
            <w:r w:rsidR="00872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2 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meeting all 3 guidelines was associated with the most favorable scores compared to meeting none of the guidelines</w:t>
            </w:r>
          </w:p>
          <w:p w14:paraId="571149E7" w14:textId="4889CBE4" w:rsidR="00872C01" w:rsidRPr="001827E9" w:rsidRDefault="00872C01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 xml:space="preserve">½ studies showed that meeting the SL and PA guidelines was associated with the most favorable score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4D017A" w14:textId="3385C79B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Liang 2023</w:t>
            </w:r>
            <w:r w:rsidR="00872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</w:t>
            </w:r>
            <w:proofErr w:type="spellStart"/>
            <w:r w:rsidR="00872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u</w:t>
            </w:r>
            <w:proofErr w:type="spellEnd"/>
            <w:r w:rsidR="00872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3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497B98" w:rsidRPr="00E20BCC" w14:paraId="0F72A68C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</w:tcPr>
          <w:p w14:paraId="10915D3A" w14:textId="77777777" w:rsidR="00497B98" w:rsidRPr="001827E9" w:rsidRDefault="00497B98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3B23736" w14:textId="77777777" w:rsidR="00497B98" w:rsidRPr="001827E9" w:rsidRDefault="00497B98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56FCF4D9" w14:textId="3ECEE2EF" w:rsidR="00497B98" w:rsidRPr="001827E9" w:rsidRDefault="00497B98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414A07B1" w14:textId="4838051A" w:rsidR="00497B98" w:rsidRPr="001827E9" w:rsidRDefault="008357C7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mpositional </w:t>
            </w:r>
          </w:p>
        </w:tc>
        <w:tc>
          <w:tcPr>
            <w:tcW w:w="5807" w:type="dxa"/>
            <w:shd w:val="clear" w:color="auto" w:fill="auto"/>
          </w:tcPr>
          <w:p w14:paraId="5015E97E" w14:textId="77777777" w:rsidR="00497B98" w:rsidRPr="001827E9" w:rsidRDefault="00497B98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3AB5898" w14:textId="77777777" w:rsidR="00497B98" w:rsidRPr="001827E9" w:rsidRDefault="00497B98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97B98" w:rsidRPr="00E20BCC" w14:paraId="0C29E031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</w:tcPr>
          <w:p w14:paraId="2C2CB2F3" w14:textId="77777777" w:rsidR="00497B98" w:rsidRPr="001827E9" w:rsidRDefault="00497B98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9D9EF64" w14:textId="77777777" w:rsidR="00497B98" w:rsidRPr="001827E9" w:rsidRDefault="00497B98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48C1A45F" w14:textId="77777777" w:rsidR="00497B98" w:rsidRPr="001827E9" w:rsidRDefault="00497B98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47CBB092" w14:textId="77777777" w:rsidR="00497B98" w:rsidRPr="001827E9" w:rsidRDefault="00497B98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</w:tcPr>
          <w:p w14:paraId="3CCB96B8" w14:textId="229FDFF1" w:rsidR="008357C7" w:rsidRDefault="008357C7" w:rsidP="008357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1 studies 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ound </w:t>
            </w:r>
            <w:r w:rsidR="00965E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at r</w:t>
            </w:r>
            <w:r w:rsidR="00965E1C" w:rsidRPr="00965E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lative to other behaviors, a favorable association was observed for MVPA with resilience</w:t>
            </w:r>
          </w:p>
          <w:p w14:paraId="6C41A5A1" w14:textId="6961E13D" w:rsidR="008357C7" w:rsidRPr="001827E9" w:rsidRDefault="008357C7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D7C1477" w14:textId="7383E74A" w:rsidR="00497B98" w:rsidRPr="001827E9" w:rsidRDefault="008357C7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Taylor 2023 </w:t>
            </w:r>
          </w:p>
        </w:tc>
      </w:tr>
      <w:tr w:rsidR="001827E9" w:rsidRPr="00E20BCC" w14:paraId="5EBFC3E8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FF44A4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D3782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0B5B755" w14:textId="702EDECB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osocial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A544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havior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646E3B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89AA0E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F1C60F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53DCCBD7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DCB8A9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91F2D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E1D1BE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DC4874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G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278642C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4BD792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55DA06B2" w14:textId="77777777" w:rsidTr="00171809">
        <w:trPr>
          <w:trHeight w:val="136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884E3A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1F454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3B0AD8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BFEB31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1529746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2 studies showed that meeting all 3 guidelines was associated with the most favorable scores compared to meeting none of the guidelines (Janssen 201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62DD8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cNeill 2020; Janssen 2017</w:t>
            </w:r>
          </w:p>
        </w:tc>
      </w:tr>
      <w:tr w:rsidR="001827E9" w:rsidRPr="00E20BCC" w14:paraId="34B27AB3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83FB56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1F08F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4A879D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E574C8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binations of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5620AB7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E5DEF4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4763D53C" w14:textId="77777777" w:rsidTr="00171809">
        <w:trPr>
          <w:trHeight w:val="136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E19E61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9BE72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1FEA55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11AF2D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51E253CE" w14:textId="0F6917FB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</w:t>
            </w:r>
            <w:r w:rsidR="00590F7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meeting all 3 guidelines was associated with the most favorable scores compared to meeting none of the guidelines (Janssen, 2017)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B5E6CA" w14:textId="5FE88D93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ristian 2022, Janssen 2017, McNeill 2020</w:t>
            </w:r>
            <w:r w:rsidR="00590F7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</w:t>
            </w:r>
            <w:proofErr w:type="spellStart"/>
            <w:r w:rsidR="00590F7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uzik</w:t>
            </w:r>
            <w:proofErr w:type="spellEnd"/>
            <w:r w:rsidR="00590F7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2 </w:t>
            </w:r>
          </w:p>
        </w:tc>
      </w:tr>
      <w:tr w:rsidR="001827E9" w:rsidRPr="00E20BCC" w14:paraId="42DC4F0B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BF8306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65651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BE4DBE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5D4387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mpositional </w:t>
            </w:r>
          </w:p>
        </w:tc>
        <w:tc>
          <w:tcPr>
            <w:tcW w:w="5807" w:type="dxa"/>
            <w:shd w:val="clear" w:color="auto" w:fill="auto"/>
            <w:hideMark/>
          </w:tcPr>
          <w:p w14:paraId="6987962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99584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20C9F24D" w14:textId="77777777" w:rsidTr="00171809">
        <w:trPr>
          <w:trHeight w:val="1214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8D13C2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FC7D6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A62BF5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95342E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1A3B3B2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4 studies found an association with the 24-h movement composition among primary school children, and SB was associated with less favorable scores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clough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1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D59958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uzik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;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clough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1;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ong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1</w:t>
            </w:r>
          </w:p>
        </w:tc>
      </w:tr>
      <w:tr w:rsidR="001827E9" w:rsidRPr="00E20BCC" w14:paraId="194D1EAA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E61257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E87BC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4E2AC0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6EDB3A6" w14:textId="0AE72E7F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temporal</w:t>
            </w:r>
            <w:proofErr w:type="spellEnd"/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ubstitution </w:t>
            </w:r>
          </w:p>
        </w:tc>
        <w:tc>
          <w:tcPr>
            <w:tcW w:w="5807" w:type="dxa"/>
            <w:shd w:val="clear" w:color="auto" w:fill="auto"/>
            <w:hideMark/>
          </w:tcPr>
          <w:p w14:paraId="2811C8D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538CC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1C3DE0B6" w14:textId="77777777" w:rsidTr="00171809">
        <w:trPr>
          <w:trHeight w:val="136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E9E2E3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5F87E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CEDDB9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C0F44C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50CE038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2 studies showed that replacing SB with SL, LPA or MVPA was associated with more favorable scores among primary school children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clough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, 2021)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A69E9E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clough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1</w:t>
            </w:r>
          </w:p>
        </w:tc>
      </w:tr>
      <w:tr w:rsidR="001827E9" w:rsidRPr="00E20BCC" w14:paraId="57B639AB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CE271A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2EA46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664E41F" w14:textId="1D9EC9BF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if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tisfaction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7904CA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45D9A93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3E6BB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37E73EFA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4CF433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51822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7F9B88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227ED2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G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50C1C52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B5A77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30B1B6F7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D67CB1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1E836F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492296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64B35A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0E56FED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2/2 studies found a favorable dose-response relationship for number of guidelines met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7B8BD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Janssen 2017, Peralta 2022</w:t>
            </w:r>
          </w:p>
        </w:tc>
      </w:tr>
      <w:tr w:rsidR="001827E9" w:rsidRPr="00E20BCC" w14:paraId="1C6D5584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CC4EA1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561FD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8107BF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B71363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binations of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513969E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A12DF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2606AEA0" w14:textId="77777777" w:rsidTr="00171809">
        <w:trPr>
          <w:trHeight w:val="204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9767B4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65045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B64C03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32E0D4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58C0A28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2 studies showed that meeting all 3 guidelines was associated with more favorable scores compared to all other combinations  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1/2 studies showed that compared to meeting one guideline, meeting the PA + ST was associated with the most favorable scores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27FC4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Janssen 2017, Peralta 2022</w:t>
            </w:r>
          </w:p>
        </w:tc>
      </w:tr>
      <w:tr w:rsidR="001827E9" w:rsidRPr="00E20BCC" w14:paraId="38521E86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96600D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3A6A2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108442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52B2CB0" w14:textId="0CCA757F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A544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ldilocks</w:t>
            </w:r>
            <w:r w:rsidR="007A544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Method</w:t>
            </w:r>
          </w:p>
        </w:tc>
        <w:tc>
          <w:tcPr>
            <w:tcW w:w="5807" w:type="dxa"/>
            <w:shd w:val="clear" w:color="auto" w:fill="auto"/>
            <w:hideMark/>
          </w:tcPr>
          <w:p w14:paraId="745E2F5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4AB01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58030DF5" w14:textId="77777777" w:rsidTr="00171809">
        <w:trPr>
          <w:trHeight w:val="701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169CF0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38ED6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9F9684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0226B6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037EE85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studies found the optimal 24-hr composition was 11.4h of SL; 7.5h of SB; 2.9h of LPA; 2.2h of MVP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6A44BF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umuid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2 </w:t>
            </w:r>
          </w:p>
        </w:tc>
      </w:tr>
      <w:tr w:rsidR="001827E9" w:rsidRPr="00E20BCC" w14:paraId="0611DB88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83B57E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A91CD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DC3C2E9" w14:textId="38E68242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ychologic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istress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A1952F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88FA96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63146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4F6FBBBD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61FA16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800B0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9346D0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B468832" w14:textId="29AF92E7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mpositional </w:t>
            </w:r>
          </w:p>
        </w:tc>
        <w:tc>
          <w:tcPr>
            <w:tcW w:w="5807" w:type="dxa"/>
            <w:shd w:val="clear" w:color="auto" w:fill="auto"/>
            <w:hideMark/>
          </w:tcPr>
          <w:p w14:paraId="7BE3AEE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BA558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067BEA9F" w14:textId="77777777" w:rsidTr="00171809">
        <w:trPr>
          <w:trHeight w:val="9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C82152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717A2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D687BA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C5D23D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C35BFD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2 studies found an association with the 24-h movement composition, which was driven by a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ostitive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association with SB and a negative association with LPA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0D337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hong 2021,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ri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2022)</w:t>
            </w:r>
          </w:p>
        </w:tc>
      </w:tr>
      <w:tr w:rsidR="001827E9" w:rsidRPr="00E20BCC" w14:paraId="5F26F551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AE4847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B9C31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07EDDC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E0E84D0" w14:textId="38952563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temporal</w:t>
            </w:r>
            <w:proofErr w:type="spellEnd"/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bsitution</w:t>
            </w:r>
            <w:proofErr w:type="spellEnd"/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5807" w:type="dxa"/>
            <w:shd w:val="clear" w:color="auto" w:fill="auto"/>
            <w:hideMark/>
          </w:tcPr>
          <w:p w14:paraId="1E0A0CE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29D147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472B2ACB" w14:textId="77777777" w:rsidTr="00171809">
        <w:trPr>
          <w:trHeight w:val="1736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49E075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8C2FB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60FE97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B7CF7B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437EDC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1 studies showed that replacing SB with LPA was associated with more favorable scores 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1/1 studies showed that replacing LPA with SB was associated with less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vourable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cores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1/1 studies showed that replacing MVPA with LPA was associated with more favorable scores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A93A3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ri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2022)</w:t>
            </w:r>
          </w:p>
        </w:tc>
      </w:tr>
      <w:tr w:rsidR="001827E9" w:rsidRPr="00E20BCC" w14:paraId="4EC0EBBA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E158D4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D9CD5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DA72F56" w14:textId="5F4CC538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nt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alth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1CFE10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5EF82A2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75C98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6720B277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A20148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BFCC8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816BA0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AEA731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G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5F4EBC3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98131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78307C2F" w14:textId="77777777" w:rsidTr="00171809">
        <w:trPr>
          <w:trHeight w:val="10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C6B750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7508F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1E60F4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1E5C48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46B15AC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/3 studies found a favorable dose-response relationship for number of guidelines met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CF4D8D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2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JoPH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, Bang 2020 </w:t>
            </w:r>
          </w:p>
        </w:tc>
      </w:tr>
      <w:tr w:rsidR="001827E9" w:rsidRPr="00E20BCC" w14:paraId="5C661AED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719187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CCCE7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419BCD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A6D74FD" w14:textId="1979D8EA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mbinations of </w:t>
            </w:r>
            <w:r w:rsidR="007A544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042E10A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641FBC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788DA95B" w14:textId="77777777" w:rsidTr="00171809">
        <w:trPr>
          <w:trHeight w:val="233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423D12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1AF9C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EED9E9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CE8CE9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1A4AF76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3 studies found that compared to not meeting the guidelines, meeting the PA+SL guidelines was associated with the most favorable scores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2022; 2017 cycle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1/3 studies found that compared to not meeting the guidelines, meeting all 3 guidelines was associated with the most favorable scores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2022; 2019 cycle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9024E9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Bang 2020,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2 </w:t>
            </w:r>
          </w:p>
        </w:tc>
      </w:tr>
      <w:tr w:rsidR="001827E9" w:rsidRPr="00E20BCC" w14:paraId="3BDAB3A7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DA6F23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A7AA1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335C49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oneliness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0C2EB0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0C0660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16201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22B41CD0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02AF39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CF031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2B5E45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705C1C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binations of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62E8103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C3D44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19E5E87E" w14:textId="77777777" w:rsidTr="00171809">
        <w:trPr>
          <w:trHeight w:val="136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2C209D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00526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C64FBA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915FF4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BEFB5B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studies showed that compared to meeting none of the guidelines, meeting the PA + SL guidelines was associated with the most favorable scor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61BF72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urns 2020</w:t>
            </w:r>
          </w:p>
        </w:tc>
      </w:tr>
      <w:tr w:rsidR="001827E9" w:rsidRPr="00E20BCC" w14:paraId="4E4EEDEB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414E24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39494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0BC3ACC" w14:textId="323DD57E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rolonged </w:t>
            </w:r>
            <w:r w:rsidR="007A544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dness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0288B7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E7A0DA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B6B4BF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453EDE88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50A356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AE780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73F30F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E46ECD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binations of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61F9D8C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8FDA20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3C37DCC8" w14:textId="77777777" w:rsidTr="00171809">
        <w:trPr>
          <w:trHeight w:val="10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7EBF36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1E4A04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AE503E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ED2AAE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02F3236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study  showed that compared to meeting none of the guidelines, meeting all 3 guidelines was associated with the most favorable scor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4A2FFB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urns 2020</w:t>
            </w:r>
          </w:p>
        </w:tc>
      </w:tr>
      <w:tr w:rsidR="001827E9" w:rsidRPr="00E20BCC" w14:paraId="67557259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61DA6F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9B486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235FFE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icidal Ideation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CA7CC7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C5CA36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F4EDD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448AFCD8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410BC5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1620B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8F0B39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5257AE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G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39E980E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022D2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4A2B081A" w14:textId="77777777" w:rsidTr="00171809">
        <w:trPr>
          <w:trHeight w:val="17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312D5D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A27E1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8CCCC5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3C7189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807388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2/4 studies showed that compared to meeting none of the guidelines, meeting all 3 guidelines was associated with the most favorable scores among boys but not girls (Liu, 2022;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810DE4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iu 2022,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</w:t>
            </w:r>
          </w:p>
        </w:tc>
      </w:tr>
      <w:tr w:rsidR="001827E9" w:rsidRPr="00E20BCC" w14:paraId="587DC9E9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FE2B8E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DBEEC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B64FE9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C87078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binations of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13395DE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D42AE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1BA71178" w14:textId="77777777" w:rsidTr="00171809">
        <w:trPr>
          <w:trHeight w:val="377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CB7D71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C4942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775935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4A20FE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1849CE1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4 studies showed that compared to meeting none of the guidelines, meeting the PA+ST guidelines was associated with the most favorable scores for girls aged 11-14 years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1/4 studies showed that compared to meeting none of the guidelines, meeting the ST+SL guidelines was associated with the most favorable scores for girls aged 15-20 years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1/4 studies showed that compared to meeting none of the guidelines, meeting all 3 guidelines was associated with the most favorable scores for 15-20 year old boys 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741DC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</w:t>
            </w:r>
          </w:p>
        </w:tc>
      </w:tr>
      <w:tr w:rsidR="001827E9" w:rsidRPr="00E20BCC" w14:paraId="3088572B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355E89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C87A9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314B4D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icidal Planning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C69C9B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516B1FE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B3DF4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07BF378D" w14:textId="77777777" w:rsidTr="00171809">
        <w:trPr>
          <w:trHeight w:val="34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984D9F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AA042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D6D89D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E4E79F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G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03AABA2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7B50CF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827E9" w:rsidRPr="00E20BCC" w14:paraId="3FBCB775" w14:textId="77777777" w:rsidTr="00171809">
        <w:trPr>
          <w:trHeight w:val="1142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DC2CB3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FA5F7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42CF5F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BE555E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081E6AB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2/4 studies showed that compared to meeting none of the guidelines, meeting all 3 guidelines was associated with the most favorable scores among boys but not girls (Liu, 2022;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F0035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iu 2022,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</w:t>
            </w:r>
          </w:p>
        </w:tc>
      </w:tr>
      <w:tr w:rsidR="001827E9" w:rsidRPr="00E20BCC" w14:paraId="2E426F65" w14:textId="77777777" w:rsidTr="00171809">
        <w:trPr>
          <w:trHeight w:val="34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5D6ECB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43902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77FD1A8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icide (attempts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3F087E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D99E24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89F32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0736E4F8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5B8471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8B14B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7A5A90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951A25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G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3BCDE41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4B4CD5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5AC4148B" w14:textId="77777777" w:rsidTr="00171809">
        <w:trPr>
          <w:trHeight w:val="136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FFAA77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F6F12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58EEB4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6E4781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05DF722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4 studies showed that compared to meeting none of the guidelines, meeting all 3 guidelines was associated with the most favorable scores among boys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2B28A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iu 2022,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</w:t>
            </w:r>
          </w:p>
        </w:tc>
      </w:tr>
      <w:tr w:rsidR="001827E9" w:rsidRPr="00E20BCC" w14:paraId="60CEC583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F54EBF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ED49E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53927B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CB4860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binations of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44873E8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773F9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330DE320" w14:textId="77777777" w:rsidTr="00171809">
        <w:trPr>
          <w:trHeight w:val="3527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77C2DF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FD6FB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2B2D46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18B846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0634F7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4 studies showed that compared to meeting none of the guidelines, meeting the ST guideline was associated with the most favorable scores for girls aged 11-14 years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1/4 studies showed that compared to meeting none of the guidelines, meeting the PA guideline was associated with the most favorable scores for girls aged 15-20 years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1/4 studies showed that compared to meeting none of the guidelines, meeting all 3 guidelines was associated with the most favorable scores for 15-20 year old boys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CEC5F3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</w:t>
            </w:r>
          </w:p>
        </w:tc>
      </w:tr>
      <w:tr w:rsidR="001827E9" w:rsidRPr="00E20BCC" w14:paraId="39EB856E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6CF1F2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EB4E3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825A55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nxiety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746093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14DCB62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441BC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606EE1B5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B6A8D7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C243D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4B20DC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DC7C11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G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23469C7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EE563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45CB2511" w14:textId="77777777" w:rsidTr="00171809">
        <w:trPr>
          <w:trHeight w:val="3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8D5D98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063AA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D03E34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9328B0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530D92BE" w14:textId="2A5ABAC9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</w:t>
            </w:r>
            <w:r w:rsidR="0010363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  <w:r w:rsidR="00EA03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tudies found a favorable dose-response relationship for number of guidelines met (Liang, 2023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</w:r>
            <w:r w:rsidR="0010363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/</w:t>
            </w:r>
            <w:r w:rsidR="0010363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compared to meeting none of the guidelines, meeting all 3 guidelines was associated with the most favorable scores (Feng 2022; Lu 2021</w:t>
            </w:r>
            <w:r w:rsidR="00EA03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 Luo 2023</w:t>
            </w:r>
            <w:r w:rsidR="0010363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 Zhang 2023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2/</w:t>
            </w:r>
            <w:r w:rsidR="0010363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compared to meeting none of the guidelines, meeting 2 guidelines was associated with the most favorable scores (Brown 2021 JPAH; Feng 2022) 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3/</w:t>
            </w:r>
            <w:r w:rsidR="0010363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no differences between meeting any number of guidelines compared to meeting none of the guidelines (Brown, 2021 EB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AC36A20" w14:textId="34D1C550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eng 2022; Brown 2021; Brown 2021; Lu 2021, Liang 2023</w:t>
            </w:r>
            <w:r w:rsidR="00EA03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 Luo 2023</w:t>
            </w:r>
            <w:r w:rsidR="0010363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Zhang 2023 </w:t>
            </w:r>
            <w:r w:rsidR="00EA03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1827E9" w:rsidRPr="00E20BCC" w14:paraId="2D5285A1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D59D60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7527C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B84F27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6557C0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binations of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2884852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EF58DE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3B2595DB" w14:textId="77777777" w:rsidTr="00171809">
        <w:trPr>
          <w:trHeight w:val="26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1DD44B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A2B29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CA94F7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659C26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C8391CE" w14:textId="1284592E" w:rsidR="001827E9" w:rsidRPr="001827E9" w:rsidRDefault="00103633" w:rsidP="001827E9">
            <w:pPr>
              <w:spacing w:after="24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compared to meeting none of the guidelines, meeting all 3 guidelines was associated with the most favorable scores (Lu, 2021; Zhu, 2019 12-17 year old samp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Zhang 2023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</w:r>
            <w:r w:rsidR="00872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compared to meeting none of the guidelines, meeting the ST + SL guidelines was associated with the most favorable scores (Feng, 2021; Liang 2023; </w:t>
            </w:r>
            <w:proofErr w:type="spellStart"/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2021</w:t>
            </w:r>
            <w:r w:rsidR="00872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</w:t>
            </w:r>
            <w:proofErr w:type="spellStart"/>
            <w:r w:rsidR="00872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u</w:t>
            </w:r>
            <w:proofErr w:type="spellEnd"/>
            <w:r w:rsidR="00872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3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E7D6201" w14:textId="66E2CD10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u 2021;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iy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2021); Feng 2022; Zhu 2019; Liang 2023</w:t>
            </w:r>
            <w:r w:rsidR="00872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</w:t>
            </w:r>
            <w:proofErr w:type="spellStart"/>
            <w:r w:rsidR="00872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u</w:t>
            </w:r>
            <w:proofErr w:type="spellEnd"/>
            <w:r w:rsidR="00872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3</w:t>
            </w:r>
            <w:r w:rsidR="0010363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, Zhang 2023 </w:t>
            </w:r>
            <w:r w:rsidR="00872C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1827E9" w:rsidRPr="00E20BCC" w14:paraId="3B0EB222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BF2D61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0B060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7F3B2D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B2153C0" w14:textId="43D514A8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temporal</w:t>
            </w:r>
            <w:proofErr w:type="spellEnd"/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ubstitution </w:t>
            </w:r>
          </w:p>
        </w:tc>
        <w:tc>
          <w:tcPr>
            <w:tcW w:w="5807" w:type="dxa"/>
            <w:shd w:val="clear" w:color="auto" w:fill="auto"/>
            <w:hideMark/>
          </w:tcPr>
          <w:p w14:paraId="5896BE9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A19CE5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11857D8A" w14:textId="77777777" w:rsidTr="00171809">
        <w:trPr>
          <w:trHeight w:val="2177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DD48ED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792C7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9ACBBC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2ADCC7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4089CA0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hen not meeting the SL guideline: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-1/1 studies showed that replacing ST or MVPA with SL was associated with more favorable scores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When meeting the SL guideline: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1/1 studies showed that replacing ST with MVPA or SL was associated with more favorable scor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118050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ilchrist 2021</w:t>
            </w:r>
          </w:p>
        </w:tc>
      </w:tr>
      <w:tr w:rsidR="008357C7" w:rsidRPr="00E20BCC" w14:paraId="770FF33D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</w:tcPr>
          <w:p w14:paraId="12101BAE" w14:textId="77777777" w:rsidR="008357C7" w:rsidRPr="001827E9" w:rsidRDefault="008357C7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F028A27" w14:textId="77777777" w:rsidR="008357C7" w:rsidRPr="001827E9" w:rsidRDefault="008357C7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6F7AA686" w14:textId="77777777" w:rsidR="008357C7" w:rsidRPr="001827E9" w:rsidRDefault="008357C7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4F5350E6" w14:textId="77C8C309" w:rsidR="008357C7" w:rsidRPr="001827E9" w:rsidRDefault="008357C7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mpositional </w:t>
            </w:r>
          </w:p>
        </w:tc>
        <w:tc>
          <w:tcPr>
            <w:tcW w:w="5807" w:type="dxa"/>
            <w:shd w:val="clear" w:color="auto" w:fill="auto"/>
          </w:tcPr>
          <w:p w14:paraId="4A5368E3" w14:textId="77777777" w:rsidR="008357C7" w:rsidRPr="001827E9" w:rsidRDefault="008357C7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CEBA46D" w14:textId="77777777" w:rsidR="008357C7" w:rsidRPr="001827E9" w:rsidRDefault="008357C7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357C7" w:rsidRPr="00E20BCC" w14:paraId="692248BA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</w:tcPr>
          <w:p w14:paraId="665D277C" w14:textId="77777777" w:rsidR="008357C7" w:rsidRPr="001827E9" w:rsidRDefault="008357C7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EC09E3C" w14:textId="77777777" w:rsidR="008357C7" w:rsidRPr="001827E9" w:rsidRDefault="008357C7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5E8323A2" w14:textId="77777777" w:rsidR="008357C7" w:rsidRPr="001827E9" w:rsidRDefault="008357C7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67FAF4C3" w14:textId="77777777" w:rsidR="008357C7" w:rsidRPr="001827E9" w:rsidRDefault="008357C7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</w:tcPr>
          <w:p w14:paraId="218CC0CC" w14:textId="7EE526DE" w:rsidR="008357C7" w:rsidRPr="008357C7" w:rsidRDefault="008357C7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</w:t>
            </w:r>
            <w:r w:rsidR="00965E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 studies </w:t>
            </w:r>
            <w:r w:rsidR="00965E1C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ound </w:t>
            </w:r>
            <w:r w:rsidR="00965E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at r</w:t>
            </w:r>
            <w:r w:rsidR="00965E1C" w:rsidRPr="00965E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lative to other behaviors, a favorable association was observed for MVPA with</w:t>
            </w:r>
            <w:r w:rsidR="00965E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anxiety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FCD116D" w14:textId="6B5C0290" w:rsidR="008357C7" w:rsidRPr="001827E9" w:rsidRDefault="008357C7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Taylor 2023 </w:t>
            </w:r>
          </w:p>
        </w:tc>
      </w:tr>
      <w:tr w:rsidR="001827E9" w:rsidRPr="00E20BCC" w14:paraId="7021F1AC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92DE01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FB9AB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26BC029" w14:textId="1C351034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motional </w:t>
            </w:r>
            <w:r w:rsidR="007A544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oblems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AB7E8F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6C723B1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55244A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3889A4AF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141365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CD8B6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168ECC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150F87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G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7A57F90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BF8F2D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3A181EFA" w14:textId="77777777" w:rsidTr="00171809">
        <w:trPr>
          <w:trHeight w:val="953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37FA15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5D89A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976BFF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BAEF03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61437D6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3 studies showed that compared to meeting none of the guidelines, meeting all 3 guidelines was associated with the most favorable scores (Janssen, 201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52F7E9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Janssen 2017, Christian 2022</w:t>
            </w:r>
          </w:p>
        </w:tc>
      </w:tr>
      <w:tr w:rsidR="001827E9" w:rsidRPr="00E20BCC" w14:paraId="7E6B32C3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A69389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AD7FB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808FDB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BFA7A2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binations of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632DCD4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F28770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7EA9C8FA" w14:textId="77777777" w:rsidTr="00171809">
        <w:trPr>
          <w:trHeight w:val="136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187605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87F36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7916B6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0D1C55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3A8CE85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3 studies showed that compared to meeting none of the guidelines, meeting all 3 guidelines was associated with the most favorable scores (Janssen, 201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BAE32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Janssen 2017, Christian 2022 </w:t>
            </w:r>
          </w:p>
        </w:tc>
      </w:tr>
      <w:tr w:rsidR="001827E9" w:rsidRPr="00E20BCC" w14:paraId="0C99924E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2900F4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A7561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5D9E596A" w14:textId="336ACA16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motional, </w:t>
            </w:r>
            <w:r w:rsidR="007A544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havioral, and </w:t>
            </w:r>
            <w:r w:rsidR="007A544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cial </w:t>
            </w:r>
            <w:r w:rsidR="007A544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oblems (total difficulties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ED9260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0B94B15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630A9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4B9887C6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A8E793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CC829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EBA34B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8853F3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G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6AD7596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8CB8C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6A137D2E" w14:textId="77777777" w:rsidTr="00171809">
        <w:trPr>
          <w:trHeight w:val="2015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59D919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E745D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B6E355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E0169A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0740039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6 studies showed that compared to meeting none of the guidelines, meeting 2+ guidelines was associated with the most favorable scores among youth (Bang 2020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3/6 studies showed that compared to meeting none of the guidelines, meeting all 3 guidelines was associated with the most favorable scores (Carson, 2019; Lopez-Gil, 202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DD6875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pez-Gil 2022; Bang 2020; Carson 2019, McNeil(2020)</w:t>
            </w:r>
          </w:p>
        </w:tc>
      </w:tr>
      <w:tr w:rsidR="001827E9" w:rsidRPr="00E20BCC" w14:paraId="6FB8B544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8B646B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C3E81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DABC61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1DB7DB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binations of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3C724D5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80CD79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5B33E1F4" w14:textId="77777777" w:rsidTr="00171809">
        <w:trPr>
          <w:trHeight w:val="24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C0EEEF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F3080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D86A24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10CFD3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A5B55B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5 studies showed that compared to meeting none of the guidelines, meeting the SL+PA guidelines was associated with the most favorable scores among youth (Bang 2020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1/5 studies showed that compared to meeting none of the guidelines, meeting the ST guideline was associated with the most favorable scores among boys (Christian, 202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CF4177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hristian 2022, Bang 2020; McNeill 2020  </w:t>
            </w:r>
          </w:p>
        </w:tc>
      </w:tr>
      <w:tr w:rsidR="001827E9" w:rsidRPr="00E20BCC" w14:paraId="6308E64C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070254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540F1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8D45CB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5F4E2FF" w14:textId="0FC1D61E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mposition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alysis </w:t>
            </w:r>
          </w:p>
        </w:tc>
        <w:tc>
          <w:tcPr>
            <w:tcW w:w="5807" w:type="dxa"/>
            <w:shd w:val="clear" w:color="auto" w:fill="auto"/>
            <w:hideMark/>
          </w:tcPr>
          <w:p w14:paraId="6EB50B4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7F91C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777DAD52" w14:textId="77777777" w:rsidTr="00171809">
        <w:trPr>
          <w:trHeight w:val="1367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777CB5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C1EC9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F9DC74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2F2BCA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353BD537" w14:textId="57240D43" w:rsidR="001827E9" w:rsidRPr="001827E9" w:rsidRDefault="00852BBF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howed an association with the 24-h movement composition (Chong 2021, </w:t>
            </w:r>
            <w:proofErr w:type="spellStart"/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umuid</w:t>
            </w:r>
            <w:proofErr w:type="spellEnd"/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, with this relationship driven by a negative association for S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Chong 2021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cloug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3)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and positive associations for LP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ong 20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and ST (Chong 20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cloug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3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6F7F91" w14:textId="666B1E93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hong 2021,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umuid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2,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clough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1</w:t>
            </w:r>
            <w:r w:rsidR="00852BB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</w:t>
            </w:r>
            <w:proofErr w:type="spellStart"/>
            <w:r w:rsidR="00852BB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clough</w:t>
            </w:r>
            <w:proofErr w:type="spellEnd"/>
            <w:r w:rsidR="00852BB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3 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1827E9" w:rsidRPr="00E20BCC" w14:paraId="095A9F82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B6F263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19D68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448155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C67A710" w14:textId="5CA2863E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ldilock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Methods</w:t>
            </w:r>
          </w:p>
        </w:tc>
        <w:tc>
          <w:tcPr>
            <w:tcW w:w="5807" w:type="dxa"/>
            <w:shd w:val="clear" w:color="auto" w:fill="auto"/>
            <w:hideMark/>
          </w:tcPr>
          <w:p w14:paraId="1F80DF5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E04CDD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362B746F" w14:textId="77777777" w:rsidTr="00171809">
        <w:trPr>
          <w:trHeight w:val="665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4A5FA3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7E095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4385EB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1974B3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6FD540C3" w14:textId="2BD796FF" w:rsid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studies found the optimal 24-hr composition was 11.4h of SL, 7.3h of SB, 3.0h of LPA, 2.2h of MVPA</w:t>
            </w:r>
            <w:r w:rsidR="008466E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8466E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umuid</w:t>
            </w:r>
            <w:proofErr w:type="spellEnd"/>
            <w:r w:rsidR="008466E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2)</w:t>
            </w:r>
          </w:p>
          <w:p w14:paraId="74F455DB" w14:textId="0A1B62FF" w:rsidR="008466EB" w:rsidRDefault="008466EB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1 studies found the optimal 24-hour composition was </w:t>
            </w:r>
          </w:p>
          <w:p w14:paraId="042DF6B8" w14:textId="60379EE9" w:rsidR="008466EB" w:rsidRPr="001827E9" w:rsidRDefault="008466EB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466E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L = 10h, ST = 6.5h, LPA = 6.9 hours, and MPA and VPA = 43 m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cloug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5EB3FA" w14:textId="3530EC3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umuid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2</w:t>
            </w:r>
            <w:r w:rsidR="008466E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</w:t>
            </w:r>
            <w:proofErr w:type="spellStart"/>
            <w:r w:rsidR="008466E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clough</w:t>
            </w:r>
            <w:proofErr w:type="spellEnd"/>
            <w:r w:rsidR="008466E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3</w:t>
            </w:r>
          </w:p>
        </w:tc>
      </w:tr>
      <w:tr w:rsidR="009D15B5" w:rsidRPr="00E20BCC" w14:paraId="14DBD186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</w:tcPr>
          <w:p w14:paraId="38318ACB" w14:textId="77777777" w:rsidR="009D15B5" w:rsidRPr="001827E9" w:rsidRDefault="009D15B5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FA664A9" w14:textId="77777777" w:rsidR="009D15B5" w:rsidRPr="001827E9" w:rsidRDefault="009D15B5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0D709C36" w14:textId="458DCCD6" w:rsidR="009D15B5" w:rsidRPr="001827E9" w:rsidRDefault="009D15B5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est-activity </w:t>
            </w:r>
            <w:r w:rsidR="007A544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hythmicity 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34257DEA" w14:textId="77777777" w:rsidR="009D15B5" w:rsidRPr="009D15B5" w:rsidRDefault="009D15B5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</w:tcPr>
          <w:p w14:paraId="1D5C39A0" w14:textId="77777777" w:rsidR="009D15B5" w:rsidRPr="009D15B5" w:rsidRDefault="009D15B5" w:rsidP="001827E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61B6AC4" w14:textId="77777777" w:rsidR="009D15B5" w:rsidRPr="001827E9" w:rsidRDefault="009D15B5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D15B5" w:rsidRPr="00E20BCC" w14:paraId="6DCE5247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</w:tcPr>
          <w:p w14:paraId="1BEE9F99" w14:textId="77777777" w:rsidR="009D15B5" w:rsidRPr="001827E9" w:rsidRDefault="009D15B5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C6D7DFC" w14:textId="77777777" w:rsidR="009D15B5" w:rsidRPr="001827E9" w:rsidRDefault="009D15B5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7F86F85F" w14:textId="77777777" w:rsidR="009D15B5" w:rsidRPr="001827E9" w:rsidRDefault="009D15B5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77F34DD1" w14:textId="77777777" w:rsidR="009D15B5" w:rsidRPr="009D15B5" w:rsidRDefault="009D15B5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</w:tcPr>
          <w:p w14:paraId="7475C1B8" w14:textId="77777777" w:rsidR="009D15B5" w:rsidRDefault="009D15B5" w:rsidP="001827E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D15B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/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  <w:r w:rsidRPr="009D15B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associations showed a significant negative relationship (more stability) was observed between inter-daily stability and 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otal difficulties (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irlough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 2023)</w:t>
            </w:r>
          </w:p>
          <w:p w14:paraId="4BFD4E20" w14:textId="32F8F8E8" w:rsidR="009D15B5" w:rsidRPr="009D15B5" w:rsidRDefault="009D15B5" w:rsidP="001827E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/1 </w:t>
            </w:r>
            <w:r w:rsidRPr="009D15B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s</w:t>
            </w:r>
            <w:r w:rsidRPr="009D15B5">
              <w:rPr>
                <w:rFonts w:ascii="Times New Roman" w:hAnsi="Times New Roman" w:cs="Times New Roman"/>
              </w:rPr>
              <w:t>sociations</w:t>
            </w:r>
            <w:r>
              <w:t xml:space="preserve"> </w:t>
            </w:r>
            <w:r w:rsidRPr="009D15B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monstrated a significant relationship for intra-day variability with indicators of mental health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FAAFD90" w14:textId="48F3DD81" w:rsidR="009D15B5" w:rsidRPr="001827E9" w:rsidRDefault="009D15B5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irlough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 2023</w:t>
            </w:r>
          </w:p>
        </w:tc>
      </w:tr>
      <w:tr w:rsidR="001827E9" w:rsidRPr="00E20BCC" w14:paraId="26EFF82D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C1E8E7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4CDB7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E8BB1A7" w14:textId="227BF101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nalising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A544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oblems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02B3CA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5C24BC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E1CFD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7AC1BB9D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F10943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13C35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33A095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48550E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G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697DA94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4D2EC5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7D79C806" w14:textId="77777777" w:rsidTr="00171809">
        <w:trPr>
          <w:trHeight w:val="674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547797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0B6E6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B97F4E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F9A5F2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66EA9D2F" w14:textId="77777777" w:rsid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2 studies found a favorable dose-response relationship for number of guidelines met (Carson 2019)</w:t>
            </w:r>
          </w:p>
          <w:p w14:paraId="504198A9" w14:textId="2846C4C7" w:rsidR="00103633" w:rsidRPr="001827E9" w:rsidRDefault="00103633" w:rsidP="0010363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½ studies showed that m</w:t>
            </w:r>
            <w:r w:rsidRPr="0010363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eting none of the guidelines, PA + SL, or PA + ST had higher odds of internalizing problems compared to meeting all three guidelines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Zhu 202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F8A7364" w14:textId="3BB433A0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rson 2019; McNeill 2020</w:t>
            </w:r>
            <w:r w:rsidR="0010363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Zhu 2023 </w:t>
            </w:r>
          </w:p>
        </w:tc>
      </w:tr>
      <w:tr w:rsidR="001827E9" w:rsidRPr="00E20BCC" w14:paraId="1F6BD104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3FB826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C62C0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794632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2ADDCF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binations of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6302AFD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21C41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7A519971" w14:textId="77777777" w:rsidTr="00171809">
        <w:trPr>
          <w:trHeight w:val="1025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63E3E4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E7E9A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7FABC6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91A790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47A12767" w14:textId="67E05551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</w:t>
            </w:r>
            <w:r w:rsidR="00590F7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compared to not meeting the guidelines, meeting all 3 guidelines was associated with the most favorable scores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1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7186EB" w14:textId="75F39A8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cNeill 2020,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1</w:t>
            </w:r>
            <w:r w:rsidR="00590F7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</w:t>
            </w:r>
            <w:proofErr w:type="spellStart"/>
            <w:r w:rsidR="00590F7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uzik</w:t>
            </w:r>
            <w:proofErr w:type="spellEnd"/>
            <w:r w:rsidR="00590F7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2 </w:t>
            </w:r>
          </w:p>
        </w:tc>
      </w:tr>
      <w:tr w:rsidR="001827E9" w:rsidRPr="00E20BCC" w14:paraId="27969B68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7788D7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D8138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A72013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2A4F597" w14:textId="0BA7A273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mposition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alysis </w:t>
            </w:r>
          </w:p>
        </w:tc>
        <w:tc>
          <w:tcPr>
            <w:tcW w:w="5807" w:type="dxa"/>
            <w:shd w:val="clear" w:color="auto" w:fill="auto"/>
            <w:hideMark/>
          </w:tcPr>
          <w:p w14:paraId="4D6E898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49FF56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387F2E8B" w14:textId="77777777" w:rsidTr="00171809">
        <w:trPr>
          <w:trHeight w:val="10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7D4AB9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C78C4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65D8A7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D96993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658037C8" w14:textId="73652E2E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</w:t>
            </w:r>
            <w:r w:rsidR="00EA03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found an association with the 24-h movement composition (Chong 2021), which was driven by SB, SL and LPA (Chong 2021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2E8CFF9" w14:textId="31C4BE6F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uzik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,Fairclough 2021; Chong 2021</w:t>
            </w:r>
            <w:r w:rsidR="007506E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</w:t>
            </w:r>
            <w:proofErr w:type="spellStart"/>
            <w:r w:rsidR="007506E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clough</w:t>
            </w:r>
            <w:proofErr w:type="spellEnd"/>
            <w:r w:rsidR="007506E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3</w:t>
            </w:r>
            <w:r w:rsidR="00EA03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St Laurent 2023 </w:t>
            </w:r>
          </w:p>
        </w:tc>
      </w:tr>
      <w:tr w:rsidR="001827E9" w:rsidRPr="00E20BCC" w14:paraId="735A416A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2294EF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C7E4C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0A067D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4BD2AEC" w14:textId="78C1C76D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s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temporal</w:t>
            </w:r>
            <w:proofErr w:type="spellEnd"/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ubstitution </w:t>
            </w:r>
          </w:p>
        </w:tc>
        <w:tc>
          <w:tcPr>
            <w:tcW w:w="5807" w:type="dxa"/>
            <w:shd w:val="clear" w:color="auto" w:fill="auto"/>
            <w:hideMark/>
          </w:tcPr>
          <w:p w14:paraId="6824594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581E5D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3C0CBB33" w14:textId="77777777" w:rsidTr="00171809">
        <w:trPr>
          <w:trHeight w:val="1367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88C6C1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1B1CB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12AB14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DE03EE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1EDAB1D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studies showed that replacing SB with MVPA was associated with more favorable scores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uzik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1/1 studies showed that replacing SL with MVPA was associated with more favorable scores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uzik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E4368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uzik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;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clough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1 </w:t>
            </w:r>
          </w:p>
        </w:tc>
      </w:tr>
      <w:tr w:rsidR="009D15B5" w:rsidRPr="00E20BCC" w14:paraId="3C7BA764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</w:tcPr>
          <w:p w14:paraId="06688F1B" w14:textId="77777777" w:rsidR="009D15B5" w:rsidRPr="001827E9" w:rsidRDefault="009D15B5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446BB93" w14:textId="77777777" w:rsidR="009D15B5" w:rsidRPr="001827E9" w:rsidRDefault="009D15B5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5896DC27" w14:textId="73152262" w:rsidR="009D15B5" w:rsidRPr="001827E9" w:rsidRDefault="009D15B5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2E88B7C9" w14:textId="043DC73C" w:rsidR="009D15B5" w:rsidRPr="001827E9" w:rsidRDefault="009D15B5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est-activity </w:t>
            </w:r>
            <w:r w:rsidR="007A544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ythmicity</w:t>
            </w:r>
          </w:p>
        </w:tc>
        <w:tc>
          <w:tcPr>
            <w:tcW w:w="5807" w:type="dxa"/>
            <w:shd w:val="clear" w:color="auto" w:fill="auto"/>
          </w:tcPr>
          <w:p w14:paraId="4DFF57E9" w14:textId="77777777" w:rsidR="009D15B5" w:rsidRPr="001827E9" w:rsidRDefault="009D15B5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7DC60D5" w14:textId="77777777" w:rsidR="009D15B5" w:rsidRPr="001827E9" w:rsidRDefault="009D15B5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D15B5" w:rsidRPr="00E20BCC" w14:paraId="28F6664F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</w:tcPr>
          <w:p w14:paraId="1D6598B6" w14:textId="77777777" w:rsidR="009D15B5" w:rsidRPr="001827E9" w:rsidRDefault="009D15B5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DA051F6" w14:textId="77777777" w:rsidR="009D15B5" w:rsidRPr="001827E9" w:rsidRDefault="009D15B5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6A752E05" w14:textId="77777777" w:rsidR="009D15B5" w:rsidRPr="001827E9" w:rsidRDefault="009D15B5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2C7365FC" w14:textId="77777777" w:rsidR="009D15B5" w:rsidRPr="001827E9" w:rsidRDefault="009D15B5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</w:tcPr>
          <w:p w14:paraId="098A10BC" w14:textId="127FD10E" w:rsidR="009D15B5" w:rsidRDefault="009D15B5" w:rsidP="009D15B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9D15B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  <w:r w:rsidRPr="009D15B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associations showed a significant negative relationship (more stability) was observed between inter-daily stability and 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internalizing behaviors </w:t>
            </w:r>
          </w:p>
          <w:p w14:paraId="621C4B2A" w14:textId="10B0B6F8" w:rsidR="009D15B5" w:rsidRPr="001827E9" w:rsidRDefault="009D15B5" w:rsidP="009D15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/1 </w:t>
            </w:r>
            <w:r w:rsidRPr="009D15B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s</w:t>
            </w:r>
            <w:r w:rsidRPr="009D15B5">
              <w:rPr>
                <w:rFonts w:ascii="Times New Roman" w:hAnsi="Times New Roman" w:cs="Times New Roman"/>
              </w:rPr>
              <w:t>sociations</w:t>
            </w:r>
            <w:r>
              <w:t xml:space="preserve"> </w:t>
            </w:r>
            <w:r w:rsidRPr="009D15B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monstrated a significant relationship for intra-day variability with indicators of mental health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27C6332" w14:textId="4C83D2AA" w:rsidR="009D15B5" w:rsidRPr="001827E9" w:rsidRDefault="009D15B5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irlough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 2023</w:t>
            </w:r>
          </w:p>
        </w:tc>
      </w:tr>
      <w:tr w:rsidR="001827E9" w:rsidRPr="00E20BCC" w14:paraId="60FA9268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F766B6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03C43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48A1085" w14:textId="15E4017F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ciability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FA8A92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46E8AD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D1717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137F97B7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7CF981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0B85C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F18C73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49F563C" w14:textId="2004A95D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mposition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alysis </w:t>
            </w:r>
          </w:p>
        </w:tc>
        <w:tc>
          <w:tcPr>
            <w:tcW w:w="5807" w:type="dxa"/>
            <w:shd w:val="clear" w:color="auto" w:fill="auto"/>
            <w:hideMark/>
          </w:tcPr>
          <w:p w14:paraId="6FBBF9A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66B02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68DD6CDC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0EC040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632B0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C76850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9D972E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661A8F5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0/1 studies found an association with the 24-h movement composition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3FAD58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uzik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</w:t>
            </w:r>
          </w:p>
        </w:tc>
      </w:tr>
      <w:tr w:rsidR="001827E9" w:rsidRPr="00E20BCC" w14:paraId="29FC69EE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1A61A3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47EE0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E83FBD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860DA12" w14:textId="5C92DE61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temporal</w:t>
            </w:r>
            <w:proofErr w:type="spellEnd"/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bstitution</w:t>
            </w:r>
          </w:p>
        </w:tc>
        <w:tc>
          <w:tcPr>
            <w:tcW w:w="5807" w:type="dxa"/>
            <w:shd w:val="clear" w:color="auto" w:fill="auto"/>
            <w:hideMark/>
          </w:tcPr>
          <w:p w14:paraId="069AA72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60B490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678D06D1" w14:textId="77777777" w:rsidTr="00171809">
        <w:trPr>
          <w:trHeight w:val="746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3789CB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20D65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7CCD5B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82F100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00872B9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studies showed that replacing SB, LPA or SL with MVPA was associated with more favorable scor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9F550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uzik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</w:t>
            </w:r>
          </w:p>
        </w:tc>
      </w:tr>
      <w:tr w:rsidR="00590F7D" w:rsidRPr="00E20BCC" w14:paraId="07D0BF72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</w:tcPr>
          <w:p w14:paraId="49F5F811" w14:textId="77777777" w:rsidR="00590F7D" w:rsidRPr="001827E9" w:rsidRDefault="00590F7D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C3A8FEB" w14:textId="77777777" w:rsidR="00590F7D" w:rsidRPr="001827E9" w:rsidRDefault="00590F7D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6DB03237" w14:textId="77777777" w:rsidR="00590F7D" w:rsidRPr="001827E9" w:rsidRDefault="00590F7D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1B834DF6" w14:textId="4366DBE3" w:rsidR="00590F7D" w:rsidRPr="001827E9" w:rsidRDefault="00590F7D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mbination </w:t>
            </w:r>
            <w:r w:rsidR="007A544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idelines</w:t>
            </w:r>
          </w:p>
        </w:tc>
        <w:tc>
          <w:tcPr>
            <w:tcW w:w="5807" w:type="dxa"/>
            <w:shd w:val="clear" w:color="auto" w:fill="auto"/>
          </w:tcPr>
          <w:p w14:paraId="17529216" w14:textId="77777777" w:rsidR="00590F7D" w:rsidRPr="001827E9" w:rsidRDefault="00590F7D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5BB26EA" w14:textId="77777777" w:rsidR="00590F7D" w:rsidRPr="001827E9" w:rsidRDefault="00590F7D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0F7D" w:rsidRPr="00E20BCC" w14:paraId="0248555C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</w:tcPr>
          <w:p w14:paraId="689E96F5" w14:textId="77777777" w:rsidR="00590F7D" w:rsidRPr="001827E9" w:rsidRDefault="00590F7D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7121DC1" w14:textId="77777777" w:rsidR="00590F7D" w:rsidRPr="001827E9" w:rsidRDefault="00590F7D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7D0C4C67" w14:textId="77777777" w:rsidR="00590F7D" w:rsidRPr="001827E9" w:rsidRDefault="00590F7D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5BDBFCB5" w14:textId="77777777" w:rsidR="00590F7D" w:rsidRPr="001827E9" w:rsidRDefault="00590F7D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</w:tcPr>
          <w:p w14:paraId="217A9E2C" w14:textId="40F01BC4" w:rsidR="00590F7D" w:rsidRPr="001827E9" w:rsidRDefault="00590F7D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0/1 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ound an association with combinations of guidelines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812BF78" w14:textId="445B9E44" w:rsidR="00590F7D" w:rsidRPr="001827E9" w:rsidRDefault="00590F7D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Kuzik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2022 </w:t>
            </w:r>
          </w:p>
        </w:tc>
      </w:tr>
      <w:tr w:rsidR="001827E9" w:rsidRPr="00E20BCC" w14:paraId="0373B1A6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84B641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4C340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974D0A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eer Problems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176587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642D6C8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DA87A9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60800CC4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872E90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625C1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77431E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FAA55C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binations of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54AAD49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8A9ADD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69EB6226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B76A35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659FF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2B6B2A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5EF938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2FC24A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0/2 found an association with combinations of guidelines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172B7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ristian 2022</w:t>
            </w:r>
          </w:p>
        </w:tc>
      </w:tr>
      <w:tr w:rsidR="001827E9" w:rsidRPr="00E20BCC" w14:paraId="26BE2A47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621378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5CFDB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17DC84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Happiness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179C04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6D27E9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44F716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5A3A1CF5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8689F8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BE32E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BB293D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CDF72F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G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634ADE0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347A0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30CAB9EF" w14:textId="77777777" w:rsidTr="00171809">
        <w:trPr>
          <w:trHeight w:val="10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275C89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9DC7D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F083B4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9D7F2B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5C87D03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1 studies showed that compared to meeting none of the guidelines, meeting all 3 guidelines was associated with the most favorable scores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14BB77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ee 2018</w:t>
            </w:r>
          </w:p>
        </w:tc>
      </w:tr>
      <w:tr w:rsidR="001827E9" w:rsidRPr="00E20BCC" w14:paraId="24B5D27C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C4BCDE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270D1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C2DA35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DE009B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binations of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16E255E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073CD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37878AF4" w14:textId="77777777" w:rsidTr="00171809">
        <w:trPr>
          <w:trHeight w:val="10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E58925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F4309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0F9B24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63A27D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016298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1 studies showed that compared to not meeting the guidelines, meeting the PA+ST guidelines was associated with the most favorable scores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D433CF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ee 2018</w:t>
            </w:r>
          </w:p>
        </w:tc>
      </w:tr>
      <w:tr w:rsidR="001827E9" w:rsidRPr="00E20BCC" w14:paraId="07C666F9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5EA92B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0AB19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C4CFD5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Well-being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0A112D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E5C4FD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66EE7F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0880A6D4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169095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973E5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640831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3F245F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G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10725C6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4F050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381DE218" w14:textId="77777777" w:rsidTr="00171809">
        <w:trPr>
          <w:trHeight w:val="10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A8CB8D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9C78F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4DA23B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F98872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4985F08F" w14:textId="786A1F04" w:rsidR="00EA03D9" w:rsidRPr="001827E9" w:rsidRDefault="0045636B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/2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compared to meeting none of the guidelines, meeting all 3 guidelines was associated with the most favorable scores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6A6E80" w14:textId="23C27509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ang 2023</w:t>
            </w:r>
            <w:r w:rsidR="00EA03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Sun 2023 </w:t>
            </w:r>
          </w:p>
        </w:tc>
      </w:tr>
      <w:tr w:rsidR="001827E9" w:rsidRPr="00E20BCC" w14:paraId="464D3B88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D77720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5E896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7CA0ED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DA8CA9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binations of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2F71C7D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0B948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0AAA336E" w14:textId="77777777" w:rsidTr="00171809">
        <w:trPr>
          <w:trHeight w:val="10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BF1B75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140DE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3671E3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5FE9A5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31C9B6CB" w14:textId="786C7180" w:rsid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</w:t>
            </w:r>
            <w:r w:rsidR="004563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compared to meeting none of the guidelines, meeting all 3 guidelines was associated with the most favorable scores </w:t>
            </w:r>
          </w:p>
          <w:p w14:paraId="0372DEB6" w14:textId="2F8633E5" w:rsidR="00EA03D9" w:rsidRPr="001827E9" w:rsidRDefault="00EA03D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</w:t>
            </w:r>
            <w:r w:rsidR="004563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compared to meeting none of the guidelines, meeting </w:t>
            </w:r>
            <w:r w:rsidR="004563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A+SL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guidelines was associated with the most favorable scores</w:t>
            </w:r>
            <w:r w:rsidR="004563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sun 202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D691F4" w14:textId="0B640AA1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ang 2023</w:t>
            </w:r>
            <w:r w:rsidR="00EA03D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sun 2023 </w:t>
            </w:r>
          </w:p>
        </w:tc>
      </w:tr>
      <w:tr w:rsidR="001827E9" w:rsidRPr="00E20BCC" w14:paraId="057A03D1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E83CB1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1414A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ongitudinal 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A69A4A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1DDC3C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53AB81F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5A63CD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45940CD3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4F1237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E9A0E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ACFC678" w14:textId="306906D3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ternalizin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oblem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FFDB4A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3309047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FD759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23006283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BBCC9B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92CA1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E5ED98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7CCB4F0" w14:textId="71A5E592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mposition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alysis </w:t>
            </w:r>
          </w:p>
        </w:tc>
        <w:tc>
          <w:tcPr>
            <w:tcW w:w="5807" w:type="dxa"/>
            <w:shd w:val="clear" w:color="auto" w:fill="auto"/>
            <w:hideMark/>
          </w:tcPr>
          <w:p w14:paraId="6346364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79DFD0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3094C8F5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0D0102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09B7B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4D8A1E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5C7A88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479A2BD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/1 studies found an association with the 24-h movement compositio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090082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ong 2021</w:t>
            </w:r>
          </w:p>
        </w:tc>
      </w:tr>
      <w:tr w:rsidR="001827E9" w:rsidRPr="00E20BCC" w14:paraId="33875FF0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6EE393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15F30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117F41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EFC96FC" w14:textId="320142B9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</w:t>
            </w:r>
            <w:r w:rsidR="007A544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4B391FF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98BCEB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10B6EF1D" w14:textId="77777777" w:rsidTr="00171809">
        <w:trPr>
          <w:trHeight w:val="9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B7838E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2BD10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1FEF4F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D07EE6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14520DC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0/1 studies showed that meeting any number of guidelines was associated with more favorable scores compared to meeting none of the guidelines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AE7911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cNeill 2020</w:t>
            </w:r>
          </w:p>
        </w:tc>
      </w:tr>
      <w:tr w:rsidR="001827E9" w:rsidRPr="00E20BCC" w14:paraId="51539A8A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4FFDC6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B6AC4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8FC630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570F7B6" w14:textId="6C32841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mbinations of </w:t>
            </w:r>
            <w:r w:rsidR="007A544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39DBE2F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9F4CD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229F2D2D" w14:textId="77777777" w:rsidTr="00171809">
        <w:trPr>
          <w:trHeight w:val="1367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F5C701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44A83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CF58CD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327CAB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0898054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2 studies showed that compared to meeting none of the guidelines at both time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oitns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meeting the ST+PA guidelines was associated with the most favorable change scores (Fung, 202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B0F3CE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ung 2022, McNeill 2020</w:t>
            </w:r>
          </w:p>
        </w:tc>
      </w:tr>
      <w:tr w:rsidR="001827E9" w:rsidRPr="00E20BCC" w14:paraId="73552A4B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F94DBF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C814B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2CF4C8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motional/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ehavioural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/ Social difficulties (total difficulties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5B6C82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029717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0F287E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01A764FA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5447CF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7B604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B288AD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D63ED51" w14:textId="5F0AADA8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mposition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alysis </w:t>
            </w:r>
          </w:p>
        </w:tc>
        <w:tc>
          <w:tcPr>
            <w:tcW w:w="5807" w:type="dxa"/>
            <w:shd w:val="clear" w:color="auto" w:fill="auto"/>
            <w:hideMark/>
          </w:tcPr>
          <w:p w14:paraId="2D941CA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61B556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4BA3C388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DD96C2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175A9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FFAC48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2517E3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5B63559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0/1 studies found an association with the 24-h movement composition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D7BE1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ong 2021</w:t>
            </w:r>
          </w:p>
        </w:tc>
      </w:tr>
      <w:tr w:rsidR="001827E9" w:rsidRPr="00E20BCC" w14:paraId="1A323BEC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491101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22704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03B648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18BB8F3" w14:textId="31F7546F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</w:t>
            </w:r>
            <w:r w:rsidR="007A544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2843276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4C890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50047B1D" w14:textId="77777777" w:rsidTr="00171809">
        <w:trPr>
          <w:trHeight w:val="1034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43186C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0D5DE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AD87BA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E0C7E8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005DBD4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/2 studies showed that meeting any number of guidelines was associated with more favorable scores compared to meeting none of the guidelin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324EC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cNeill 2020,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nkley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</w:t>
            </w:r>
          </w:p>
        </w:tc>
      </w:tr>
      <w:tr w:rsidR="001827E9" w:rsidRPr="00E20BCC" w14:paraId="6C3ABE6B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6F3DB7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36DBC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799B3E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E96E275" w14:textId="53581498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mbinations </w:t>
            </w:r>
            <w:r w:rsidR="007A544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0D7A77E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E57754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218DD865" w14:textId="77777777" w:rsidTr="00171809">
        <w:trPr>
          <w:trHeight w:val="136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4A7ED5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4997D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75326D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C06CD9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3C0AFE7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2 studies showed that compared to meeting none of the guidelines at both time points, meeting the SL+ST guidelines was associated with more favorable change scores (Fung, 202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CFF8F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cNeill 2020, Fung 2022 </w:t>
            </w:r>
          </w:p>
        </w:tc>
      </w:tr>
      <w:tr w:rsidR="001827E9" w:rsidRPr="00E20BCC" w14:paraId="70657F0C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9B35FE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173DAA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497B3B9" w14:textId="278C9730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osocial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7A544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haviour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AD69A7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05F1CF4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A8D7A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1BDCDDE5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0C7F2B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B6F3A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2AD343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9B90752" w14:textId="71E26D3C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mposition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alysis </w:t>
            </w:r>
          </w:p>
        </w:tc>
        <w:tc>
          <w:tcPr>
            <w:tcW w:w="5807" w:type="dxa"/>
            <w:shd w:val="clear" w:color="auto" w:fill="auto"/>
            <w:hideMark/>
          </w:tcPr>
          <w:p w14:paraId="0A5AB51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4E2CCE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2CDA83C4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339515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F2447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1390BC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485C8E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B7835A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0/1 studies found an association with the 24-h movement composition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DB03B2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ong 2021</w:t>
            </w:r>
          </w:p>
        </w:tc>
      </w:tr>
      <w:tr w:rsidR="001827E9" w:rsidRPr="00E20BCC" w14:paraId="05D0F25E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5FDB0F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7A1D5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7C45BE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305DFAA" w14:textId="197560FF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</w:t>
            </w:r>
            <w:r w:rsidR="007A544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43627E0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88F94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7ADB7D3E" w14:textId="77777777" w:rsidTr="00171809">
        <w:trPr>
          <w:trHeight w:val="136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BEEA92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DB64E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4BACCC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D4FE15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3C848CA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/2 studies showed that meeting any number of guidelines was associated with more favorable scores compared to meeting none of the guidelin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415293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cNeill 2020,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nkley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</w:t>
            </w:r>
          </w:p>
        </w:tc>
      </w:tr>
      <w:tr w:rsidR="001827E9" w:rsidRPr="00E20BCC" w14:paraId="1BDF7ED6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160B84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8B105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FFF373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CF72A9B" w14:textId="53990693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mbinations </w:t>
            </w:r>
            <w:r w:rsidR="007A544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512A310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AA8E17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21839257" w14:textId="77777777" w:rsidTr="00171809">
        <w:trPr>
          <w:trHeight w:val="944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81185F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4D7E1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EEA3F7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B92C58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18AFB29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/1 studies showed that meeting any combination of guidelines was associated with more favorable scores compared to meeting none of the guidelin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6324B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cNeill 2020</w:t>
            </w:r>
          </w:p>
        </w:tc>
      </w:tr>
      <w:tr w:rsidR="001827E9" w:rsidRPr="00E20BCC" w14:paraId="2A3D085F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F91C6A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7E031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B48E205" w14:textId="392C012C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sychological </w:t>
            </w:r>
            <w:r w:rsidR="007A544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istress </w:t>
            </w:r>
          </w:p>
        </w:tc>
        <w:tc>
          <w:tcPr>
            <w:tcW w:w="1630" w:type="dxa"/>
            <w:shd w:val="clear" w:color="auto" w:fill="auto"/>
            <w:vAlign w:val="bottom"/>
            <w:hideMark/>
          </w:tcPr>
          <w:p w14:paraId="4613A5C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ACC3DA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8651E0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32694EDB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276EF9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D24DD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A01371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BAAE26B" w14:textId="3D7F4569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mposition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alysis </w:t>
            </w:r>
          </w:p>
        </w:tc>
        <w:tc>
          <w:tcPr>
            <w:tcW w:w="5807" w:type="dxa"/>
            <w:shd w:val="clear" w:color="auto" w:fill="auto"/>
            <w:hideMark/>
          </w:tcPr>
          <w:p w14:paraId="55BCE8C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B3B063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69615315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D03053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EC112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65A0C6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799ECF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372364C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0/1 studies found an association with the 24-h movement composition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DE7CA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ong 2021</w:t>
            </w:r>
          </w:p>
        </w:tc>
      </w:tr>
      <w:tr w:rsidR="001827E9" w:rsidRPr="00E20BCC" w14:paraId="61B36DCC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5BD37D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147D4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8164FB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pression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AFD6AF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06FE2C4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FF5546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079D7232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B88136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5D76F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2AAAB9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884A3A1" w14:textId="0C299BBD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 G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53863C0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FBA42B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7D5182AC" w14:textId="77777777" w:rsidTr="00171809">
        <w:trPr>
          <w:trHeight w:val="134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E329F3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13AE0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908AF6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D3D6F8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53564961" w14:textId="77777777" w:rsidR="001827E9" w:rsidRDefault="00150541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compared to meeting none of the guidelines, meeting all 3 guidelines was associated with more favorable scores at age 5 but not age 1 or 2 (Taylor 2021)</w:t>
            </w:r>
          </w:p>
          <w:p w14:paraId="28ECBD4D" w14:textId="3BBB7AAE" w:rsidR="00150541" w:rsidRPr="001827E9" w:rsidRDefault="00150541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4 studies showed</w:t>
            </w:r>
            <w:r w:rsidR="006A085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m</w:t>
            </w:r>
            <w:r w:rsidR="006A0858" w:rsidRPr="006A085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eting all three guidelines was associated with the </w:t>
            </w:r>
            <w:r w:rsidR="006A085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st favorable scores compared </w:t>
            </w:r>
            <w:r w:rsidR="006A0858" w:rsidRPr="006A085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 meeting none of the guidelines 6 months later</w:t>
            </w:r>
            <w:r w:rsidR="006A085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Zhang, 2023)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D270758" w14:textId="10B0051F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aylor 2021</w:t>
            </w:r>
            <w:r w:rsidR="0015054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Zhang 2023 </w:t>
            </w:r>
          </w:p>
        </w:tc>
      </w:tr>
      <w:tr w:rsidR="006A0858" w:rsidRPr="00E20BCC" w14:paraId="0F3D9CC8" w14:textId="77777777" w:rsidTr="00171809">
        <w:trPr>
          <w:trHeight w:val="1340"/>
        </w:trPr>
        <w:tc>
          <w:tcPr>
            <w:tcW w:w="1525" w:type="dxa"/>
            <w:shd w:val="clear" w:color="auto" w:fill="auto"/>
            <w:noWrap/>
            <w:vAlign w:val="bottom"/>
          </w:tcPr>
          <w:p w14:paraId="71BF8E78" w14:textId="77777777" w:rsidR="006A0858" w:rsidRPr="001827E9" w:rsidRDefault="006A0858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CC98176" w14:textId="77777777" w:rsidR="006A0858" w:rsidRPr="001827E9" w:rsidRDefault="006A0858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39786D0D" w14:textId="77777777" w:rsidR="006A0858" w:rsidRPr="001827E9" w:rsidRDefault="006A0858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5BFC55C0" w14:textId="76E3294F" w:rsidR="006A0858" w:rsidRPr="007A544C" w:rsidRDefault="006A0858" w:rsidP="001827E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A544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Combination </w:t>
            </w:r>
            <w:r w:rsidR="007A544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</w:t>
            </w:r>
            <w:r w:rsidRPr="007A544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uidelines </w:t>
            </w:r>
          </w:p>
        </w:tc>
        <w:tc>
          <w:tcPr>
            <w:tcW w:w="5807" w:type="dxa"/>
            <w:shd w:val="clear" w:color="auto" w:fill="auto"/>
          </w:tcPr>
          <w:p w14:paraId="7A729245" w14:textId="77777777" w:rsidR="006A0858" w:rsidRDefault="006A0858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8625402" w14:textId="77777777" w:rsidR="006A0858" w:rsidRPr="001827E9" w:rsidRDefault="006A0858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A0858" w:rsidRPr="00E20BCC" w14:paraId="76443BBB" w14:textId="77777777" w:rsidTr="00171809">
        <w:trPr>
          <w:trHeight w:val="1340"/>
        </w:trPr>
        <w:tc>
          <w:tcPr>
            <w:tcW w:w="1525" w:type="dxa"/>
            <w:shd w:val="clear" w:color="auto" w:fill="auto"/>
            <w:noWrap/>
            <w:vAlign w:val="bottom"/>
          </w:tcPr>
          <w:p w14:paraId="2FDDA087" w14:textId="77777777" w:rsidR="006A0858" w:rsidRPr="001827E9" w:rsidRDefault="006A0858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46416C2" w14:textId="77777777" w:rsidR="006A0858" w:rsidRPr="001827E9" w:rsidRDefault="006A0858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6ECA07C3" w14:textId="77777777" w:rsidR="006A0858" w:rsidRPr="001827E9" w:rsidRDefault="006A0858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5798A445" w14:textId="77777777" w:rsidR="006A0858" w:rsidRPr="001827E9" w:rsidRDefault="006A0858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</w:tcPr>
          <w:p w14:paraId="15E2E294" w14:textId="22CECA7F" w:rsidR="006A0858" w:rsidRDefault="006A0858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study showed m</w:t>
            </w:r>
            <w:r w:rsidRPr="006A085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eting all three guidelines was associated with th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st favorable scores compared </w:t>
            </w:r>
            <w:r w:rsidRPr="006A085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 meeting none of the guidelines 6 months lat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Zhang, 2023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C1B16BE" w14:textId="38671A2E" w:rsidR="006A0858" w:rsidRPr="001827E9" w:rsidRDefault="006A0858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Zhang, 2023)</w:t>
            </w:r>
          </w:p>
        </w:tc>
      </w:tr>
      <w:tr w:rsidR="001827E9" w:rsidRPr="00E20BCC" w14:paraId="683BCBFE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B0EFA2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A01CDC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1800A9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8227D65" w14:textId="64BC20B7" w:rsidR="001827E9" w:rsidRPr="001827E9" w:rsidRDefault="007A544C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mposition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alysis </w:t>
            </w:r>
          </w:p>
        </w:tc>
        <w:tc>
          <w:tcPr>
            <w:tcW w:w="5807" w:type="dxa"/>
            <w:shd w:val="clear" w:color="auto" w:fill="auto"/>
            <w:hideMark/>
          </w:tcPr>
          <w:p w14:paraId="0E317D4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BA01B1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78E58DF2" w14:textId="77777777" w:rsidTr="00171809">
        <w:trPr>
          <w:trHeight w:val="23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90DC78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AC9AB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8B7AD4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97E637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374B41D6" w14:textId="33DDBA97" w:rsidR="00852BBF" w:rsidRDefault="00852BBF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0/6 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tudies found an association with the 24-h movement composition</w:t>
            </w:r>
          </w:p>
          <w:p w14:paraId="40BBA5BA" w14:textId="33AF0AC2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/</w:t>
            </w:r>
            <w:r w:rsidR="00852BB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relative to other behaviors, SL and ST were associated with more favorable scores among younger and older boys and girls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1/</w:t>
            </w:r>
            <w:r w:rsidR="00852BB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relative to other behaviors, MVPA was associated with more favorable scores among older girls onl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D198F3" w14:textId="7240043A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1</w:t>
            </w:r>
            <w:r w:rsidR="00852BB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Taylor 2023 </w:t>
            </w:r>
          </w:p>
        </w:tc>
      </w:tr>
      <w:tr w:rsidR="001827E9" w:rsidRPr="00E20BCC" w14:paraId="7F1E649F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9837DD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80785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F95F23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679A91B" w14:textId="1944B36B" w:rsidR="001827E9" w:rsidRPr="001827E9" w:rsidRDefault="00650EE6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temporal</w:t>
            </w:r>
            <w:proofErr w:type="spellEnd"/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bstitution</w:t>
            </w:r>
          </w:p>
        </w:tc>
        <w:tc>
          <w:tcPr>
            <w:tcW w:w="5807" w:type="dxa"/>
            <w:shd w:val="clear" w:color="auto" w:fill="auto"/>
            <w:hideMark/>
          </w:tcPr>
          <w:p w14:paraId="2459401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FC463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2202FBAE" w14:textId="77777777" w:rsidTr="00171809">
        <w:trPr>
          <w:trHeight w:val="2357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C07344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6C6B4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95BFEC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948C69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7F69911" w14:textId="77777777" w:rsidR="001827E9" w:rsidRPr="001827E9" w:rsidRDefault="001827E9" w:rsidP="001827E9">
            <w:pPr>
              <w:spacing w:after="24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/5 studies showed that replacing ST with MVPA or SL was associated with more favorable scores among younger and older boys and girls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1) and adolescents (Duncan 2022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4/5 studies showed that replacing MVPA with SL was associated with more favorable scores among younger and older boys as well as younger girls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1) and adolescents (Duncan 202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5B0CB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mpasa-Kanying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1, Duncan 2022 </w:t>
            </w:r>
          </w:p>
        </w:tc>
      </w:tr>
      <w:tr w:rsidR="001827E9" w:rsidRPr="00E20BCC" w14:paraId="76258726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77E1514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FB9C6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1ACB44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98BCCFF" w14:textId="7322758D" w:rsidR="001827E9" w:rsidRPr="001827E9" w:rsidRDefault="00650EE6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ten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ofiles </w:t>
            </w:r>
          </w:p>
        </w:tc>
        <w:tc>
          <w:tcPr>
            <w:tcW w:w="5807" w:type="dxa"/>
            <w:shd w:val="clear" w:color="auto" w:fill="auto"/>
            <w:hideMark/>
          </w:tcPr>
          <w:p w14:paraId="334432F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A652AB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17A73C84" w14:textId="77777777" w:rsidTr="00171809">
        <w:trPr>
          <w:trHeight w:val="9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8BEABA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CAE57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3D256A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754377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vAlign w:val="bottom"/>
            <w:hideMark/>
          </w:tcPr>
          <w:p w14:paraId="64E18DE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1 studies showed the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healthiest combination of movement behaviors (adequate sleep, high MVPA, low ST) was associated with the most favorable scores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C0E9CE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wn 2021 PM</w:t>
            </w:r>
          </w:p>
        </w:tc>
      </w:tr>
      <w:tr w:rsidR="001827E9" w:rsidRPr="00E20BCC" w14:paraId="0596D4F9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5C9569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0ABE8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F3B662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nxiety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4CAD9B5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050ED232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4A268A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58344403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6750E4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B2828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245633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AFCBC8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G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0CD87430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EE1F5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6BBC955C" w14:textId="77777777" w:rsidTr="00171809">
        <w:trPr>
          <w:trHeight w:val="136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821FBE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C9E4CB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E5B4711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EC232CF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190902BB" w14:textId="77777777" w:rsid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3 studies showed that compared to meeting none of the guidelines, meeting all 3 guidelines was associated with more favorable scores at age 1 but not age 2 or 5 (Taylor 2021)</w:t>
            </w:r>
          </w:p>
          <w:p w14:paraId="7B243505" w14:textId="09BA7656" w:rsidR="006A0858" w:rsidRPr="001827E9" w:rsidRDefault="006A0858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study showed m</w:t>
            </w:r>
            <w:r w:rsidRPr="006A085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eting all three guidelines was associated with th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st favorable scores compared </w:t>
            </w:r>
            <w:r w:rsidRPr="006A085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 meeting none of the guidelines 6 months lat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Zhang, 202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712EA8B" w14:textId="27DBABF2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aylor 2021</w:t>
            </w:r>
            <w:r w:rsidR="006A085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Zhang 2023 </w:t>
            </w:r>
          </w:p>
        </w:tc>
      </w:tr>
      <w:tr w:rsidR="001827E9" w:rsidRPr="00E20BCC" w14:paraId="5E9687F4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CBAD379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4F95E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636D40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070D5DA" w14:textId="25CC2223" w:rsidR="001827E9" w:rsidRPr="001827E9" w:rsidRDefault="00650EE6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temporal</w:t>
            </w:r>
            <w:proofErr w:type="spellEnd"/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827E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bstitution</w:t>
            </w:r>
          </w:p>
        </w:tc>
        <w:tc>
          <w:tcPr>
            <w:tcW w:w="5807" w:type="dxa"/>
            <w:shd w:val="clear" w:color="auto" w:fill="auto"/>
            <w:hideMark/>
          </w:tcPr>
          <w:p w14:paraId="13C8E6B6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D4797C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27E9" w:rsidRPr="00E20BCC" w14:paraId="4FF57F8D" w14:textId="77777777" w:rsidTr="00171809">
        <w:trPr>
          <w:trHeight w:val="1052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FEA939A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2D4D5D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5FDE17E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7C09097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1177C753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1 studies showed that for between-person associations, replacing SL or ST with MVPA was associated with more favorable scores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268628" w14:textId="77777777" w:rsidR="001827E9" w:rsidRPr="001827E9" w:rsidRDefault="001827E9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uncan 2022 </w:t>
            </w:r>
          </w:p>
        </w:tc>
      </w:tr>
      <w:tr w:rsidR="006A0858" w:rsidRPr="00E20BCC" w14:paraId="28105FFA" w14:textId="77777777" w:rsidTr="00171809">
        <w:trPr>
          <w:trHeight w:val="1052"/>
        </w:trPr>
        <w:tc>
          <w:tcPr>
            <w:tcW w:w="1525" w:type="dxa"/>
            <w:shd w:val="clear" w:color="auto" w:fill="auto"/>
            <w:noWrap/>
            <w:vAlign w:val="bottom"/>
          </w:tcPr>
          <w:p w14:paraId="677CBFE3" w14:textId="77777777" w:rsidR="006A0858" w:rsidRPr="001827E9" w:rsidRDefault="006A0858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7DA52B0" w14:textId="77777777" w:rsidR="006A0858" w:rsidRPr="001827E9" w:rsidRDefault="006A0858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4DA30101" w14:textId="77777777" w:rsidR="006A0858" w:rsidRPr="001827E9" w:rsidRDefault="006A0858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016A5FC1" w14:textId="5F6C315A" w:rsidR="006A0858" w:rsidRPr="00650EE6" w:rsidRDefault="006A0858" w:rsidP="001827E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50EE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Combination </w:t>
            </w:r>
            <w:r w:rsidR="00650EE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</w:t>
            </w:r>
            <w:r w:rsidRPr="00650EE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uidelines </w:t>
            </w:r>
          </w:p>
        </w:tc>
        <w:tc>
          <w:tcPr>
            <w:tcW w:w="5807" w:type="dxa"/>
            <w:shd w:val="clear" w:color="auto" w:fill="auto"/>
          </w:tcPr>
          <w:p w14:paraId="68E8212A" w14:textId="77777777" w:rsidR="006A0858" w:rsidRPr="001827E9" w:rsidRDefault="006A0858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C4D2EFD" w14:textId="77777777" w:rsidR="006A0858" w:rsidRPr="001827E9" w:rsidRDefault="006A0858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A0858" w:rsidRPr="00E20BCC" w14:paraId="0AB0B521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</w:tcPr>
          <w:p w14:paraId="7BCC0C9B" w14:textId="77777777" w:rsidR="006A0858" w:rsidRPr="001827E9" w:rsidRDefault="006A0858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E0C8BB8" w14:textId="77777777" w:rsidR="006A0858" w:rsidRPr="001827E9" w:rsidRDefault="006A0858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225903F6" w14:textId="77777777" w:rsidR="006A0858" w:rsidRPr="001827E9" w:rsidRDefault="006A0858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4BF9C058" w14:textId="77777777" w:rsidR="006A0858" w:rsidRPr="001827E9" w:rsidRDefault="006A0858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</w:tcPr>
          <w:p w14:paraId="4754D0DA" w14:textId="749F1CBC" w:rsidR="006A0858" w:rsidRPr="001827E9" w:rsidRDefault="006A0858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study showed m</w:t>
            </w:r>
            <w:r w:rsidRPr="006A085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eting all three guidelines was associated with th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st favorable scores compared </w:t>
            </w:r>
            <w:r w:rsidRPr="006A085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 meeting none of the guidelines 6 months lat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Zhang, 2023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BDD0FB8" w14:textId="55E40AC6" w:rsidR="006A0858" w:rsidRPr="001827E9" w:rsidRDefault="006A0858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Zhang 2023 </w:t>
            </w:r>
          </w:p>
        </w:tc>
      </w:tr>
      <w:tr w:rsidR="00852BBF" w:rsidRPr="00E20BCC" w14:paraId="2341FDF7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</w:tcPr>
          <w:p w14:paraId="3A27A6D4" w14:textId="77777777" w:rsidR="00852BBF" w:rsidRPr="001827E9" w:rsidRDefault="00852BBF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E37F64C" w14:textId="77777777" w:rsidR="00852BBF" w:rsidRPr="001827E9" w:rsidRDefault="00852BBF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63F08EEF" w14:textId="77777777" w:rsidR="00852BBF" w:rsidRPr="001827E9" w:rsidRDefault="00852BBF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1EA8520D" w14:textId="0E5392CE" w:rsidR="00852BBF" w:rsidRPr="001827E9" w:rsidRDefault="00852BBF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positional</w:t>
            </w:r>
          </w:p>
        </w:tc>
        <w:tc>
          <w:tcPr>
            <w:tcW w:w="5807" w:type="dxa"/>
            <w:shd w:val="clear" w:color="auto" w:fill="auto"/>
          </w:tcPr>
          <w:p w14:paraId="3A606D6D" w14:textId="695B934D" w:rsidR="00852BBF" w:rsidRDefault="00852BBF" w:rsidP="001827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052CAFD" w14:textId="49D8636F" w:rsidR="00852BBF" w:rsidRDefault="00852BBF" w:rsidP="001827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172AA382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</w:tcPr>
          <w:p w14:paraId="167FD7F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18DDB8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7A2BA2F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7718685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</w:tcPr>
          <w:p w14:paraId="7E671CC7" w14:textId="4D49B45F" w:rsidR="0017180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/1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tudies found an association with the 24-h movement composition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4C7FC65" w14:textId="2442C45D" w:rsidR="0017180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Taylor 2023 </w:t>
            </w:r>
          </w:p>
        </w:tc>
      </w:tr>
      <w:tr w:rsidR="00171809" w:rsidRPr="00E20BCC" w14:paraId="65790C32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82B27F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A88C6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F1F910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esilience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90AACA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698F567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F5097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4D18D395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FD5BE9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FCA9C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90AF15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3D8942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16B8936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FAC9B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2F474850" w14:textId="77777777" w:rsidTr="00171809">
        <w:trPr>
          <w:trHeight w:val="136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C79E92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F13CF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0BD202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2886B2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6683033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/3 studies showed that meeting any number of guidelines was associated with more favorable scores compared to meeting none of the guidelines at ages 1, 2 or 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B20401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aylor 2021</w:t>
            </w:r>
          </w:p>
        </w:tc>
      </w:tr>
      <w:tr w:rsidR="00171809" w:rsidRPr="00E20BCC" w14:paraId="09352ABA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</w:tcPr>
          <w:p w14:paraId="52FFF9E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123161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7A1458C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799DFED6" w14:textId="52BFD3A6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mpositional </w:t>
            </w:r>
          </w:p>
        </w:tc>
        <w:tc>
          <w:tcPr>
            <w:tcW w:w="5807" w:type="dxa"/>
            <w:shd w:val="clear" w:color="auto" w:fill="auto"/>
          </w:tcPr>
          <w:p w14:paraId="3D465B6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F2CEAB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38E1E23B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</w:tcPr>
          <w:p w14:paraId="082865B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0D3272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0F90C3F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3FBA2C8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</w:tcPr>
          <w:p w14:paraId="644A0191" w14:textId="5D95E4C3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0/1 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tudies found an association with the 24-h movement composition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62AF411" w14:textId="4031E362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Taylor 2023 </w:t>
            </w:r>
          </w:p>
        </w:tc>
      </w:tr>
      <w:tr w:rsidR="00171809" w:rsidRPr="00E20BCC" w14:paraId="44981F40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CADE10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9DC93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13C30D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uality of Life - Psychosocial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D2BAD3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6FA0AE0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2424D3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2374AC9C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AF3BAE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56534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1C50A4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F2836F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34D0537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71E60C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35AE450A" w14:textId="77777777" w:rsidTr="00171809">
        <w:trPr>
          <w:trHeight w:val="107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E0E941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552CA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E9DB4E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332571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3D43DE5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/1 studies showed that meeting any number of guidelines was associated with more favorable scores compared to meeting none of the guidelin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FB60A1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nkley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</w:t>
            </w:r>
          </w:p>
        </w:tc>
      </w:tr>
      <w:tr w:rsidR="00171809" w:rsidRPr="00E20BCC" w14:paraId="6019366E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99B501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5CA32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AEBE184" w14:textId="1C662C4B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elf-esteem/ </w:t>
            </w:r>
            <w:r w:rsidR="00650EE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650EE6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lf-worth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637505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13119C6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A9045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3E6C2CCE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24A013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1D59F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D125C4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46A3AE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3A626B3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B6DDE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75A68675" w14:textId="77777777" w:rsidTr="00171809">
        <w:trPr>
          <w:trHeight w:val="962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6FFA9B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1F756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6E7BDA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3642D5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652D971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/1 studies showed that meeting any number of guidelines was associated with more favorable scores compared to meeting none of the guidelin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091CE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nkley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</w:t>
            </w:r>
          </w:p>
        </w:tc>
      </w:tr>
      <w:tr w:rsidR="00171809" w:rsidRPr="00E20BCC" w14:paraId="0399A04C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0812DB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C39F0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9B85EF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lourishing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12086B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7DC276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E0012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186A7C1F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7A736A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E7D97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D8D8FC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AD29DD0" w14:textId="2BB55DA1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temporal</w:t>
            </w:r>
            <w:proofErr w:type="spellEnd"/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bstitution</w:t>
            </w:r>
          </w:p>
        </w:tc>
        <w:tc>
          <w:tcPr>
            <w:tcW w:w="5807" w:type="dxa"/>
            <w:shd w:val="clear" w:color="auto" w:fill="auto"/>
            <w:hideMark/>
          </w:tcPr>
          <w:p w14:paraId="2CFD159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324AC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283EEC57" w14:textId="77777777" w:rsidTr="00171809">
        <w:trPr>
          <w:trHeight w:val="1763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82878F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B5956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831DCB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BEE720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599BDC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1 showed that for between-person associations, replacing ST with MVPA was associated with more favorable scores 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1/1 showed that for between-person associations, replacing ST with SL was associated with more favorable scores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612547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uncan 2022 </w:t>
            </w:r>
          </w:p>
        </w:tc>
      </w:tr>
      <w:tr w:rsidR="00171809" w:rsidRPr="00E20BCC" w14:paraId="49144479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0FD854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EF773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5BD8B8A" w14:textId="0E5FE2F1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motional </w:t>
            </w:r>
            <w:r w:rsidR="00650EE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ysregulation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39F121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5884BCF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753133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2902F6E0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993B19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10F3A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F611D6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BB28F73" w14:textId="5D35E5A2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temporal</w:t>
            </w:r>
            <w:proofErr w:type="spellEnd"/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bsitution</w:t>
            </w:r>
            <w:proofErr w:type="spellEnd"/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5807" w:type="dxa"/>
            <w:shd w:val="clear" w:color="auto" w:fill="auto"/>
            <w:hideMark/>
          </w:tcPr>
          <w:p w14:paraId="1C36191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6DCA9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646FC9A7" w14:textId="77777777" w:rsidTr="00171809">
        <w:trPr>
          <w:trHeight w:val="1952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1C5C34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E1FED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AFB76C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C08418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63C6A95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studies showed that for between-person associations, replacing ST with MVPA or SL was associated with more favorable scores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1/1 studies showed that for between-person associations, replacing MVPA with SL was associated with more favorable scor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75B4B9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uncan 2022 </w:t>
            </w:r>
          </w:p>
        </w:tc>
      </w:tr>
      <w:tr w:rsidR="00171809" w:rsidRPr="00E20BCC" w14:paraId="63BF87D4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F97F7C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dults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09DE5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9A3A74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654B8B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0B3E21B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9A1156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43AC2BFA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5CAC7A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5B14C3" w14:textId="6272F983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oss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ctional 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438394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BFB559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40EEC5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8E0D9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32B8A5CD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F1FF2A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ACF2E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0EF093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pression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D407A0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D959D6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FC564C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16752B2E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0BD6C1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E84DD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3FE7C9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4FE2D4F" w14:textId="3F6E64CD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mpositional </w:t>
            </w:r>
          </w:p>
        </w:tc>
        <w:tc>
          <w:tcPr>
            <w:tcW w:w="5807" w:type="dxa"/>
            <w:shd w:val="clear" w:color="auto" w:fill="auto"/>
            <w:hideMark/>
          </w:tcPr>
          <w:p w14:paraId="761CE69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C8411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1C49B785" w14:textId="77777777" w:rsidTr="00171809">
        <w:trPr>
          <w:trHeight w:val="4094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8063CC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57946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4E5575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D554EB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3CBAC58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3 studies showed that the baseline 24-hr movement composition was prospectively associated with more favorable scores (Cabanas-Sanchez 2021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2/5 studies showed that time spent in MVPA (relative to other behaviors) was associated with more favorable scores (Blodgett 2023, Cabanas-Sanchez 2021) 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1/5 studies showed that time spent in LPA (relative to other behaviors) was associated with more favorable scores (Blodgett 2023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1/5 studies showed that time spent in SL (relative to other behaviors) was associated with less favorable scores (Blodgett 2023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1/5 studies showed that time spent in SB (relative to other behaviors) was associated with less favorable scores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lPozoCruz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 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439E66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urtis 2020;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arisch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;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lPozoCruz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; Blodgett 2023; Cabanas-Sanchez 2021</w:t>
            </w:r>
          </w:p>
        </w:tc>
      </w:tr>
      <w:tr w:rsidR="00171809" w:rsidRPr="00E20BCC" w14:paraId="41AAF659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</w:tcPr>
          <w:p w14:paraId="2DA54B4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9453E9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307F7E0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261385FA" w14:textId="145225A8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Guidelines </w:t>
            </w:r>
          </w:p>
        </w:tc>
        <w:tc>
          <w:tcPr>
            <w:tcW w:w="5807" w:type="dxa"/>
            <w:shd w:val="clear" w:color="auto" w:fill="auto"/>
          </w:tcPr>
          <w:p w14:paraId="560785B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9A1724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3E0B1B0B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</w:tcPr>
          <w:p w14:paraId="4A96AED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1BF54D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7427706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28113D7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</w:tcPr>
          <w:p w14:paraId="38701B35" w14:textId="7F7C3EED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1 studies showed that compared to meeting none of the guidelines, meeting all three was associated with the most favorable scores 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FD08856" w14:textId="448FDC84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hta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2023 </w:t>
            </w:r>
          </w:p>
        </w:tc>
      </w:tr>
      <w:tr w:rsidR="00171809" w:rsidRPr="00E20BCC" w14:paraId="6EE83ADE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3122D9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6B4C7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E60AEC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E1D910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binations of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0F52CFF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700A5D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5644E35A" w14:textId="77777777" w:rsidTr="00171809">
        <w:trPr>
          <w:trHeight w:val="10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E27555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023D8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EFF4A1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2CA63B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095F6980" w14:textId="1DB2CC24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compared with meeting none of the guidelines, meeting all 3 guidelines was associated with the most favorable scor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5F1211" w14:textId="5C5A4B79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ang 20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h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3 </w:t>
            </w:r>
          </w:p>
        </w:tc>
      </w:tr>
      <w:tr w:rsidR="00171809" w:rsidRPr="00E20BCC" w14:paraId="4C4FF1BB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BD2D0F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1A80C7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6F4196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D7FB09A" w14:textId="5FAC2148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temporal</w:t>
            </w:r>
            <w:proofErr w:type="spellEnd"/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bstituion</w:t>
            </w:r>
            <w:proofErr w:type="spellEnd"/>
          </w:p>
        </w:tc>
        <w:tc>
          <w:tcPr>
            <w:tcW w:w="5807" w:type="dxa"/>
            <w:shd w:val="clear" w:color="auto" w:fill="auto"/>
            <w:hideMark/>
          </w:tcPr>
          <w:p w14:paraId="36A6ED8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CF2DE8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7AFE7378" w14:textId="77777777" w:rsidTr="00171809">
        <w:trPr>
          <w:trHeight w:val="44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1F9631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5BEA4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C37C67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2C4A14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C6D3FBE" w14:textId="6F412751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replacing SB with MVPA was associated with more favorable scores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3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5 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tudies showed that replacing SL with MVPA was associated with more favorable scores (Cabanas-Sanchez 2021;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fman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, 2022; Blodgett 2023) 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2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replacing LPA with MVPA was associated with more favorable scores (Cabanas-Sanchez 2021, Blodgett 2023) 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1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replacing SB with SL was associated with more favorable scores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fman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2022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1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replacing LPA with SL or SB was associated with more favorable scores  (Cabanas-Sanchez 2021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replacing SL or SB with LPA was associated with more favorable scores (Blodgett 20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Curtis 2023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6335988" w14:textId="6557D964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fman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2;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lPozoCruz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; Cabanas-Sanchez 2021; Blodgett 20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 Curtis 2023</w:t>
            </w:r>
          </w:p>
        </w:tc>
      </w:tr>
      <w:tr w:rsidR="00171809" w:rsidRPr="00E20BCC" w14:paraId="3293EF15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EA0C43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947B7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351B6B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nxiety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0DB313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3FC07A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6BED8E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530F75CB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047D84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424D2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D97A89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E2A87C3" w14:textId="6AF9BF82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mpositional </w:t>
            </w:r>
          </w:p>
        </w:tc>
        <w:tc>
          <w:tcPr>
            <w:tcW w:w="5807" w:type="dxa"/>
            <w:shd w:val="clear" w:color="auto" w:fill="auto"/>
            <w:hideMark/>
          </w:tcPr>
          <w:p w14:paraId="00A7099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328108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1EF5297C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326D52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CC50F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04B3A7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10E070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5230425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3 studies found an association with the 24-h movement composition (Chao 202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06D5F7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urtis 2020;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arisch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; Chao 2022</w:t>
            </w:r>
          </w:p>
        </w:tc>
      </w:tr>
      <w:tr w:rsidR="00171809" w:rsidRPr="00E20BCC" w14:paraId="150D4368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E45432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2EF9F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F38C37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FB059D2" w14:textId="29517331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</w:t>
            </w:r>
            <w:r w:rsidR="00650EE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4B729BB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6CD825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3497BFEF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8DFA86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4D278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5F330C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DA3132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3422258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studies found a favorable dose-response relationship for number of guidelines me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D071AB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u 2021</w:t>
            </w:r>
          </w:p>
        </w:tc>
      </w:tr>
      <w:tr w:rsidR="00171809" w:rsidRPr="00E20BCC" w14:paraId="1A5C620C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CAB002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329BB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B8C550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1A6EB6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binations of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4BA26E1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165683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00F753FD" w14:textId="77777777" w:rsidTr="00171809">
        <w:trPr>
          <w:trHeight w:val="10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52A2C3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EE38B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7032B1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F99AE7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35C69DD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showed that compared to meeting none of the guidelines, meeting the SL + MVPA guidelines was associated with the most favorable scor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FA1103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iang 2021 </w:t>
            </w:r>
          </w:p>
        </w:tc>
      </w:tr>
      <w:tr w:rsidR="00171809" w:rsidRPr="00E20BCC" w14:paraId="35179198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B5DD41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9F807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710BE2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85B704D" w14:textId="68A48BD5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temporal</w:t>
            </w:r>
            <w:proofErr w:type="spellEnd"/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bstituion</w:t>
            </w:r>
            <w:proofErr w:type="spellEnd"/>
          </w:p>
        </w:tc>
        <w:tc>
          <w:tcPr>
            <w:tcW w:w="5807" w:type="dxa"/>
            <w:shd w:val="clear" w:color="auto" w:fill="auto"/>
            <w:hideMark/>
          </w:tcPr>
          <w:p w14:paraId="56F0122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2F5A71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5C98EB36" w14:textId="77777777" w:rsidTr="00171809">
        <w:trPr>
          <w:trHeight w:val="1547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4393A3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7AA96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6C14CA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0A5742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1B34D2FD" w14:textId="7F6DAF35" w:rsidR="0017180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replacing LPA with SB, SL or MPVA was associated with more favorable scores (Zhang 2022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1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replacing MVPA or SB with SL was associated with more favorable scores (Zhang 2022)</w:t>
            </w:r>
          </w:p>
          <w:p w14:paraId="56663829" w14:textId="11713663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replacing SL or SB with LPA was associated with more favorable score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urtis 202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A8572FC" w14:textId="3833F2FF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fman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2; Zhang 20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uri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3 </w:t>
            </w:r>
          </w:p>
        </w:tc>
      </w:tr>
      <w:tr w:rsidR="00171809" w:rsidRPr="00E20BCC" w14:paraId="032C8204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184634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E0E9B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572EC5F" w14:textId="1506581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sychological </w:t>
            </w:r>
            <w:r w:rsidR="00650EE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istress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4E2B8B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38D5849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4CB0E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6139DE3D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D84882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67281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078E8F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98F49CA" w14:textId="2EDFE187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mpositional </w:t>
            </w:r>
          </w:p>
        </w:tc>
        <w:tc>
          <w:tcPr>
            <w:tcW w:w="5807" w:type="dxa"/>
            <w:shd w:val="clear" w:color="auto" w:fill="auto"/>
            <w:hideMark/>
          </w:tcPr>
          <w:p w14:paraId="190EAB5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D0041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548D1D8B" w14:textId="77777777" w:rsidTr="00171809">
        <w:trPr>
          <w:trHeight w:val="17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40FBBF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AB3C4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634ADE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DFFB07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052268C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2 studies found an association with the 24-h movement composition during the work day, but not for non-work days (Kitano 2020), which was driven by favorable associations with SL and unfavorable associations for SB and LPA 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41A6B2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itano 2020</w:t>
            </w:r>
          </w:p>
        </w:tc>
      </w:tr>
      <w:tr w:rsidR="00171809" w:rsidRPr="00E20BCC" w14:paraId="76F0C611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4B332B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AC77E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881D82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84F13B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5CB3ED0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D99236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33D6D8E0" w14:textId="77777777" w:rsidTr="00171809">
        <w:trPr>
          <w:trHeight w:val="171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DEB604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DA59F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8BB2DF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FDECAD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5117CAAE" w14:textId="067FC288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compared to meeting none of the guidelines, meeting some of the guidelin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compared to meeting none of the guidelines, meeting all 3 guidelines was associated with more favorable scores among men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C760BC" w14:textId="71589A34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ez 20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Porter 2023 </w:t>
            </w:r>
          </w:p>
        </w:tc>
      </w:tr>
      <w:tr w:rsidR="00171809" w:rsidRPr="00E20BCC" w14:paraId="32422BD6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44AD54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E4DEB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8409E6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2095DF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rofiles </w:t>
            </w:r>
          </w:p>
        </w:tc>
        <w:tc>
          <w:tcPr>
            <w:tcW w:w="5807" w:type="dxa"/>
            <w:shd w:val="clear" w:color="auto" w:fill="auto"/>
            <w:hideMark/>
          </w:tcPr>
          <w:p w14:paraId="6C6674F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1A2166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4FF429F7" w14:textId="77777777" w:rsidTr="00171809">
        <w:trPr>
          <w:trHeight w:val="136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F986FF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0CD5B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56F85A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268208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3FB4BD5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1 studies showed that one of the two healthiest combinations of movement behaviors (adequate sleep, high MVPA, low ST) was associated with the most favorable scores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D0E52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Brown 2022 </w:t>
            </w:r>
          </w:p>
        </w:tc>
      </w:tr>
      <w:tr w:rsidR="00171809" w:rsidRPr="00E20BCC" w14:paraId="686D152E" w14:textId="77777777" w:rsidTr="00171809">
        <w:trPr>
          <w:trHeight w:val="34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4FABAE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E1F9E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553CEAA8" w14:textId="65F724EB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General </w:t>
            </w:r>
            <w:r w:rsidR="00650EE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ntal </w:t>
            </w:r>
            <w:r w:rsidR="00650EE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alth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D0323C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1C802D4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551E0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417722C4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BD279A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90C8E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11779D8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4E347EB" w14:textId="03D1FF31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mpositional </w:t>
            </w:r>
          </w:p>
        </w:tc>
        <w:tc>
          <w:tcPr>
            <w:tcW w:w="5807" w:type="dxa"/>
            <w:shd w:val="clear" w:color="auto" w:fill="auto"/>
            <w:hideMark/>
          </w:tcPr>
          <w:p w14:paraId="0E4AD03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22E9F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5D76BF75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27D983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4535B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352BA9F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72450F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vAlign w:val="bottom"/>
            <w:hideMark/>
          </w:tcPr>
          <w:p w14:paraId="774293E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/1 studies found an association with the 24-h movement compositio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030068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banas-Sanchez 2021</w:t>
            </w:r>
          </w:p>
        </w:tc>
      </w:tr>
      <w:tr w:rsidR="00171809" w:rsidRPr="00E20BCC" w14:paraId="1A3EE696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F9BCC9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05661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52A965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DD739FC" w14:textId="7323803D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temporal</w:t>
            </w:r>
            <w:proofErr w:type="spellEnd"/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bstituion</w:t>
            </w:r>
            <w:proofErr w:type="spellEnd"/>
          </w:p>
        </w:tc>
        <w:tc>
          <w:tcPr>
            <w:tcW w:w="5807" w:type="dxa"/>
            <w:shd w:val="clear" w:color="auto" w:fill="auto"/>
            <w:hideMark/>
          </w:tcPr>
          <w:p w14:paraId="44D86E6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E10815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24E8853A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A20C54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3C5AB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471852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20F405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4E23B1B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2 studies showed that replacing SB with LPA or SL was associated with more favorable scor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65227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lley 2018, Cabanas-Sanchez 2021</w:t>
            </w:r>
          </w:p>
        </w:tc>
      </w:tr>
      <w:tr w:rsidR="00171809" w:rsidRPr="00E20BCC" w14:paraId="750FFF17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74BD2E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E75AD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09498F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FBBF6D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48F8B9A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8F689C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3B850CA2" w14:textId="77777777" w:rsidTr="00171809">
        <w:trPr>
          <w:trHeight w:val="27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1B9FBD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FFECF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3332CA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D4500D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6B3E5A2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6 studies showed that compared to meeting none of the guidelines, meeting all 3 guidelines was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ssocaited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with the most favorable scores among females (Luo 2022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1/6 studies showed that compared to meeting none of the guidelines, meeting 1 guideline was associated with the most favorable scores among individuals with Class 1 Obesity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illot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202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21645E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illot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2, Luo, 2022</w:t>
            </w:r>
          </w:p>
        </w:tc>
      </w:tr>
      <w:tr w:rsidR="00171809" w:rsidRPr="00E20BCC" w14:paraId="2768F35A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A42688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B126C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728DC5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5998C6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mbination of G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2EAB6DD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1A1633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2BF700B8" w14:textId="77777777" w:rsidTr="00171809">
        <w:trPr>
          <w:trHeight w:val="3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04C958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10DBC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2CC5C4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4FD5E2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7124C5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6 studies showed that meeting the SL guideline was associated with more favorable scores among individuals with Class 1 Obesity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illot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2022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1/6 studies showed that compared to meeting none of the guidelines, meeting the PA+SL guidelines was associated with more favorable scores among men (Luo, 2022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1/6 studies showed that compared to meeting none of the guidelines, meeting all 3 guidelines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uidelines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was associated with more favorable scores among women (Luo, 202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408AD8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illot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2, Luo, 2022</w:t>
            </w:r>
          </w:p>
        </w:tc>
      </w:tr>
      <w:tr w:rsidR="00171809" w:rsidRPr="00E20BCC" w14:paraId="791F18E2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DE36E6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0F644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E8698C3" w14:textId="54FA96D8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od </w:t>
            </w:r>
            <w:r w:rsidR="00650EE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ate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C9F47A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158DCC0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DA19D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5F8C70DD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90AA1F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F56BE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D398CE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3E064A6" w14:textId="7CD5EEE2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ten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ofiles </w:t>
            </w:r>
          </w:p>
        </w:tc>
        <w:tc>
          <w:tcPr>
            <w:tcW w:w="5807" w:type="dxa"/>
            <w:shd w:val="clear" w:color="auto" w:fill="auto"/>
            <w:hideMark/>
          </w:tcPr>
          <w:p w14:paraId="4281F42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7FFFF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396E0BC7" w14:textId="77777777" w:rsidTr="00171809">
        <w:trPr>
          <w:trHeight w:val="1133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9D2B3F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4ED0D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1AF88B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61D044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32395D2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1 studies showed the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healthiest combination of movement behaviors (adequate sleep, high MVPA, low SB) was associated with the most favorable scor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DB665D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ajo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</w:t>
            </w:r>
          </w:p>
        </w:tc>
      </w:tr>
      <w:tr w:rsidR="00171809" w:rsidRPr="00E20BCC" w14:paraId="299E6A97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DC691E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D7549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0D59F6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E518EEE" w14:textId="11F2276F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temporal</w:t>
            </w:r>
            <w:proofErr w:type="spellEnd"/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bstitution</w:t>
            </w:r>
          </w:p>
        </w:tc>
        <w:tc>
          <w:tcPr>
            <w:tcW w:w="5807" w:type="dxa"/>
            <w:shd w:val="clear" w:color="auto" w:fill="auto"/>
            <w:hideMark/>
          </w:tcPr>
          <w:p w14:paraId="79E5301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73480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4F2A9FF2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D6BF1F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2EFCD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2A6384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DC96E3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396ABF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studies showed that replacing SB with SL was associated with more favorable scor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5111F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yer 2020</w:t>
            </w:r>
          </w:p>
        </w:tc>
      </w:tr>
      <w:tr w:rsidR="00171809" w:rsidRPr="00E20BCC" w14:paraId="0F98E3CF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146ECB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F5091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B6AAFE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ell-being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6EB87D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14C60E4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D1F94B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6967B31E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7683FE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69957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E97770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3BF2DED" w14:textId="4A39DDA8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mpositional </w:t>
            </w:r>
          </w:p>
        </w:tc>
        <w:tc>
          <w:tcPr>
            <w:tcW w:w="5807" w:type="dxa"/>
            <w:shd w:val="clear" w:color="auto" w:fill="auto"/>
            <w:hideMark/>
          </w:tcPr>
          <w:p w14:paraId="1851AED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AD74D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7238E484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A4F786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CA5CC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F56574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E5FD50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4D7B4B66" w14:textId="792993B4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found an association with the 24-h movement compositio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085F33" w14:textId="3E764842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arisch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nderlind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3 </w:t>
            </w:r>
          </w:p>
        </w:tc>
      </w:tr>
      <w:tr w:rsidR="00171809" w:rsidRPr="00E20BCC" w14:paraId="21A94AF8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</w:tcPr>
          <w:p w14:paraId="773EFA1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60D55B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089E360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388AAD1D" w14:textId="7FADAD5A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98429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sotemportal</w:t>
            </w:r>
            <w:proofErr w:type="spellEnd"/>
            <w:r w:rsidRPr="0098429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650EE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bstitution</w:t>
            </w:r>
          </w:p>
        </w:tc>
        <w:tc>
          <w:tcPr>
            <w:tcW w:w="5807" w:type="dxa"/>
            <w:shd w:val="clear" w:color="auto" w:fill="auto"/>
          </w:tcPr>
          <w:p w14:paraId="3B2008D4" w14:textId="51E82D64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0/1 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tudies found an association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6FF77F1" w14:textId="144187F1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nderlind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3 </w:t>
            </w:r>
          </w:p>
        </w:tc>
      </w:tr>
      <w:tr w:rsidR="00171809" w:rsidRPr="00E20BCC" w14:paraId="49C89410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</w:tcPr>
          <w:p w14:paraId="67BF8A1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A211FE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23D16CF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344EBC64" w14:textId="6D9CA6AE" w:rsidR="00171809" w:rsidRPr="00650EE6" w:rsidRDefault="00171809" w:rsidP="0017180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50EE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Total </w:t>
            </w:r>
            <w:r w:rsidR="00650EE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</w:t>
            </w:r>
            <w:r w:rsidRPr="00650EE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uidelines </w:t>
            </w:r>
          </w:p>
        </w:tc>
        <w:tc>
          <w:tcPr>
            <w:tcW w:w="5807" w:type="dxa"/>
            <w:shd w:val="clear" w:color="auto" w:fill="auto"/>
          </w:tcPr>
          <w:p w14:paraId="4B9E0EAF" w14:textId="2C40CF9C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tudies showed that compared to meeting none of the guidelines, meeting all 3 guidelines was associated with more favorable scores among men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9A63EEC" w14:textId="1E570EF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orter 2023 </w:t>
            </w:r>
          </w:p>
        </w:tc>
      </w:tr>
      <w:tr w:rsidR="00171809" w:rsidRPr="00E20BCC" w14:paraId="4D7DB5DA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</w:tcPr>
          <w:p w14:paraId="18E8417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123191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5A86520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6E06E6F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</w:tcPr>
          <w:p w14:paraId="19D7393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0BAE8B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71809" w:rsidRPr="00E20BCC" w14:paraId="72E23F5E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BA3969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D5C5D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D13F43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18DC34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rofiles </w:t>
            </w:r>
          </w:p>
        </w:tc>
        <w:tc>
          <w:tcPr>
            <w:tcW w:w="5807" w:type="dxa"/>
            <w:shd w:val="clear" w:color="auto" w:fill="auto"/>
            <w:hideMark/>
          </w:tcPr>
          <w:p w14:paraId="6688F24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EC2667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0D500170" w14:textId="77777777" w:rsidTr="00171809">
        <w:trPr>
          <w:trHeight w:val="136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CA5EC5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6799F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589AD8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DD230D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53A86F1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1 studies showed that the two healthiest combinations of movement behaviors (adequate sleep, high or very high MVPA, low ST) were associated with the most favorable scores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FB9932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Brown 2022 </w:t>
            </w:r>
          </w:p>
        </w:tc>
      </w:tr>
      <w:tr w:rsidR="00171809" w:rsidRPr="00E20BCC" w14:paraId="0CBAA3D9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153E24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1DA22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DE2878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TSD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675822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150F232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0C47B4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6395E2F4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F2C66C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6F559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B34598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25C572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3B895B5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F8244C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11C4FD6F" w14:textId="77777777" w:rsidTr="00171809">
        <w:trPr>
          <w:trHeight w:val="136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830A83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B256A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DB3AE4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1325AB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03CF3F2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2 studies showed that compared to meeting none of the guidelines, meeting all 3 guidelines was associated with the most favorable scores among men, but not women (Perez 202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0B5994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ez 2022</w:t>
            </w:r>
          </w:p>
        </w:tc>
      </w:tr>
      <w:tr w:rsidR="00171809" w:rsidRPr="00E20BCC" w14:paraId="45FA1331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D3B42F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8608E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2105EB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icide Ideation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90E290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6F490B9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04EB17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2C011244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5BF222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8E2CD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95A81C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030A08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G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648C407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9165F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2D7A4DF5" w14:textId="77777777" w:rsidTr="00171809">
        <w:trPr>
          <w:trHeight w:val="136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0267F4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ED0EE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461540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4E2C0B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0A08946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/2 studies showed that compared to meeting none the guidelines, meeting all 3 guidelines was associated with the most favorable scores for men and wome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631544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ez 2022</w:t>
            </w:r>
          </w:p>
        </w:tc>
      </w:tr>
      <w:tr w:rsidR="00171809" w:rsidRPr="00E20BCC" w14:paraId="30B28018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80D6BA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E7894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E898D8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E076B1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binations of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5DA4B65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F3DEA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60F95AED" w14:textId="77777777" w:rsidTr="00171809">
        <w:trPr>
          <w:trHeight w:val="10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AE8EC1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B6F4B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9D7FF8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E73BEF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497184B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studies showed that compared to meeting none of the guidelines, meeting all 3 guidelines was associated with the most favorable scor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FD0D7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wn 2022</w:t>
            </w:r>
          </w:p>
        </w:tc>
      </w:tr>
      <w:tr w:rsidR="00171809" w:rsidRPr="00E20BCC" w14:paraId="4BA5F12B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9221CC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B5C5C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46FFB9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uicide planning 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7149DF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CFCBDB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707A73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18B2418E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821EDD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AD33A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7A4825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D29EFB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binations of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4CDD454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FB75E8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1F7A2E4E" w14:textId="77777777" w:rsidTr="00171809">
        <w:trPr>
          <w:trHeight w:val="1097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989964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56729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576D40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AB22F1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30C692C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studies showed that compared to meeting none of the guidelines, meeting the PA+SL guidelines was associated with the most favorable scor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F99FF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Brown 2022 </w:t>
            </w:r>
          </w:p>
        </w:tc>
      </w:tr>
      <w:tr w:rsidR="00171809" w:rsidRPr="00E20BCC" w14:paraId="4D2B4BA6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D4F37E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219E3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BC0A93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oneliness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9292E2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BDD43D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80AAF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664288A9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10206A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C53AD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A6EF03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D0365D3" w14:textId="50DBC8CF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mpositional </w:t>
            </w:r>
          </w:p>
        </w:tc>
        <w:tc>
          <w:tcPr>
            <w:tcW w:w="5807" w:type="dxa"/>
            <w:shd w:val="clear" w:color="auto" w:fill="auto"/>
            <w:hideMark/>
          </w:tcPr>
          <w:p w14:paraId="2666075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33D36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2C092E6A" w14:textId="77777777" w:rsidTr="00171809">
        <w:trPr>
          <w:trHeight w:val="136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1819E9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AE404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BE5B95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7032F1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vAlign w:val="bottom"/>
            <w:hideMark/>
          </w:tcPr>
          <w:p w14:paraId="403371C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0/1 studies found an association with the 24-h movement composition, although relative to other behaviors, a favorable association was observed for MVPA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A1D8D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banas-Sánchez 2021</w:t>
            </w:r>
          </w:p>
        </w:tc>
      </w:tr>
      <w:tr w:rsidR="00171809" w:rsidRPr="00E20BCC" w14:paraId="6B9CDA78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7465EB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AC73E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FE6AA6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F23EA37" w14:textId="41E68C03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temporal</w:t>
            </w:r>
            <w:proofErr w:type="spellEnd"/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bstituion</w:t>
            </w:r>
            <w:proofErr w:type="spellEnd"/>
          </w:p>
        </w:tc>
        <w:tc>
          <w:tcPr>
            <w:tcW w:w="5807" w:type="dxa"/>
            <w:shd w:val="clear" w:color="auto" w:fill="auto"/>
            <w:hideMark/>
          </w:tcPr>
          <w:p w14:paraId="5FDD0DA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E62B3E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6990E8A8" w14:textId="77777777" w:rsidTr="00171809">
        <w:trPr>
          <w:trHeight w:val="8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B760BD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B1978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A0E7D6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8ED487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201964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1/1 studies showed that replacing SB, LPA or SL with MVPA was associated with more favorable scores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EE2F1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banas-Sánchez 2021</w:t>
            </w:r>
          </w:p>
        </w:tc>
      </w:tr>
      <w:tr w:rsidR="00171809" w:rsidRPr="00E20BCC" w14:paraId="25FFA587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73A5F6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6BD61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50186E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Happiness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6A01AA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472AC23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68CFF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2CFADC67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B7E019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10A82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60F718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9840D75" w14:textId="509B9966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mpositional  </w:t>
            </w:r>
          </w:p>
        </w:tc>
        <w:tc>
          <w:tcPr>
            <w:tcW w:w="5807" w:type="dxa"/>
            <w:shd w:val="clear" w:color="auto" w:fill="auto"/>
            <w:hideMark/>
          </w:tcPr>
          <w:p w14:paraId="6A05163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033596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29850836" w14:textId="77777777" w:rsidTr="00171809">
        <w:trPr>
          <w:trHeight w:val="1034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EE6368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C6D47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6D11FD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FBF295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vAlign w:val="bottom"/>
            <w:hideMark/>
          </w:tcPr>
          <w:p w14:paraId="73A1A4E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1 studies found a 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ignficant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association with the 24-h movement composition; relative to other behaviors, a favorable association was observed for MVP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B410C6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banas-Sánchez 2021</w:t>
            </w:r>
          </w:p>
        </w:tc>
      </w:tr>
      <w:tr w:rsidR="00171809" w:rsidRPr="00E20BCC" w14:paraId="292F30C1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F98B5B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800CD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B7A5CF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04D520A" w14:textId="35C2069F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temporal</w:t>
            </w:r>
            <w:proofErr w:type="spellEnd"/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bstituion</w:t>
            </w:r>
            <w:proofErr w:type="spellEnd"/>
          </w:p>
        </w:tc>
        <w:tc>
          <w:tcPr>
            <w:tcW w:w="5807" w:type="dxa"/>
            <w:shd w:val="clear" w:color="auto" w:fill="auto"/>
            <w:hideMark/>
          </w:tcPr>
          <w:p w14:paraId="3151091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D6D82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7F4808A5" w14:textId="77777777" w:rsidTr="00171809">
        <w:trPr>
          <w:trHeight w:val="737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26E14C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1F3C9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D64CFE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F881F8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vAlign w:val="bottom"/>
            <w:hideMark/>
          </w:tcPr>
          <w:p w14:paraId="242ED67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1 studies showed that replacing SB, LPA or SL with MVPA was associated with more favorable scores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E5505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banas-Sánchez 2021</w:t>
            </w:r>
          </w:p>
        </w:tc>
      </w:tr>
      <w:tr w:rsidR="00171809" w:rsidRPr="00E20BCC" w14:paraId="3CB1BFFA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980A97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F2EA84" w14:textId="72FDF913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ngitudinal 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D1B961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6596C1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F94544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71B17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004C6CB6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A1EB80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85E49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69E5F39" w14:textId="5B5D3285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aily </w:t>
            </w:r>
            <w:r w:rsidR="00650EE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fect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4B7F1A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5FBEC61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C18D0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2FDB7C25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EF33ED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BD69F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197C82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6E5BFBC" w14:textId="6C2FA1FF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temporal</w:t>
            </w:r>
            <w:proofErr w:type="spellEnd"/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bstituion</w:t>
            </w:r>
            <w:proofErr w:type="spellEnd"/>
          </w:p>
        </w:tc>
        <w:tc>
          <w:tcPr>
            <w:tcW w:w="5807" w:type="dxa"/>
            <w:shd w:val="clear" w:color="auto" w:fill="auto"/>
            <w:hideMark/>
          </w:tcPr>
          <w:p w14:paraId="36F93AA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4D059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5C07A5E7" w14:textId="77777777" w:rsidTr="00171809">
        <w:trPr>
          <w:trHeight w:val="10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236639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96A07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C97F46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C885CE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3660CE0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4 studies showed that replacing SL, SB or LPA with MVPA was associated with more favorable scores (high arousal positive affect only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CCC0A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e 2021</w:t>
            </w:r>
          </w:p>
        </w:tc>
      </w:tr>
      <w:tr w:rsidR="00171809" w:rsidRPr="00E20BCC" w14:paraId="70811888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C74639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1D551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8557CBC" w14:textId="512ACF8F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od </w:t>
            </w:r>
            <w:r w:rsidR="00650EE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ate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29F396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169D69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45B600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73FA06B8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39707A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0C667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AC36E7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671D506" w14:textId="4B901BAF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temporal</w:t>
            </w:r>
            <w:proofErr w:type="spellEnd"/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bstituion</w:t>
            </w:r>
            <w:proofErr w:type="spellEnd"/>
          </w:p>
        </w:tc>
        <w:tc>
          <w:tcPr>
            <w:tcW w:w="5807" w:type="dxa"/>
            <w:shd w:val="clear" w:color="auto" w:fill="auto"/>
            <w:hideMark/>
          </w:tcPr>
          <w:p w14:paraId="6806227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642C0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5A64DC0E" w14:textId="77777777" w:rsidTr="00171809">
        <w:trPr>
          <w:trHeight w:val="683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9E0BC8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AE42D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14809B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3A9FE9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B97938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studies showed that replacing prolonged SB with LPA or MVPA was associated with more favorable scor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04A61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yer 2020</w:t>
            </w:r>
          </w:p>
        </w:tc>
      </w:tr>
      <w:tr w:rsidR="00171809" w:rsidRPr="00E20BCC" w14:paraId="1BC2813A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A5AF04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C1DDC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165849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pression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E9C6D4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1218D6C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DF504B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16C00CBB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FE4500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DE309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AFA34B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BC45A7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 Guidelines</w:t>
            </w:r>
          </w:p>
        </w:tc>
        <w:tc>
          <w:tcPr>
            <w:tcW w:w="5807" w:type="dxa"/>
            <w:shd w:val="clear" w:color="auto" w:fill="auto"/>
            <w:hideMark/>
          </w:tcPr>
          <w:p w14:paraId="06CF843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0FE48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4FF7056F" w14:textId="77777777" w:rsidTr="00171809">
        <w:trPr>
          <w:trHeight w:val="1304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0B5200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9B5C7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6369DC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8502B7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569F7ED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studies showed that compared to meeting none of the guidelines in adolescence and adulthood, meeting all 3 guidelines was associated with more favorable scores in adulthood (Garcia-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rmoso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2)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D0FFE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rcia-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rmoso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2022</w:t>
            </w:r>
          </w:p>
        </w:tc>
      </w:tr>
      <w:tr w:rsidR="00171809" w:rsidRPr="00E20BCC" w14:paraId="222F9839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298411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064AC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A6E8C7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E0F1CC6" w14:textId="318B5C22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temporal</w:t>
            </w:r>
            <w:proofErr w:type="spellEnd"/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bstituion</w:t>
            </w:r>
            <w:proofErr w:type="spellEnd"/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</w:t>
            </w:r>
          </w:p>
        </w:tc>
        <w:tc>
          <w:tcPr>
            <w:tcW w:w="5807" w:type="dxa"/>
            <w:shd w:val="clear" w:color="auto" w:fill="auto"/>
            <w:hideMark/>
          </w:tcPr>
          <w:p w14:paraId="54CFC19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42291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6DC227DE" w14:textId="77777777" w:rsidTr="00171809">
        <w:trPr>
          <w:trHeight w:val="27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6EF8B0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B4D6C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AA1086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ECB5AF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A6D7499" w14:textId="77777777" w:rsidR="00171809" w:rsidRPr="001827E9" w:rsidRDefault="00171809" w:rsidP="00171809">
            <w:pPr>
              <w:spacing w:after="24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2 studies showed that replacing SB with LPA, MVPA or SL was associated with more favorable scores (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andol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1)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1/2 studies showed that replacing SL with SB was associated with more favorable scores (Cabanas-Sanchez 2021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41ED44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andol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1; Cabanas-Sanchez 2021</w:t>
            </w:r>
          </w:p>
        </w:tc>
      </w:tr>
      <w:tr w:rsidR="00171809" w:rsidRPr="00E20BCC" w14:paraId="55699E1D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C80507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9B660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1A700D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ED8760D" w14:textId="05A32915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mpositional </w:t>
            </w:r>
          </w:p>
        </w:tc>
        <w:tc>
          <w:tcPr>
            <w:tcW w:w="5807" w:type="dxa"/>
            <w:shd w:val="clear" w:color="auto" w:fill="auto"/>
            <w:hideMark/>
          </w:tcPr>
          <w:p w14:paraId="413595E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C3CBA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09CFA9C7" w14:textId="77777777" w:rsidTr="00171809">
        <w:trPr>
          <w:trHeight w:val="136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FE3987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5C4C6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4EC7A2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F1685A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E132C7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0/1 studies found an association with the 24-h movement composition; although relative to the other behaviors, an unfavorable association was observed for SL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09CC8C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banas-Sanchez 2021</w:t>
            </w:r>
          </w:p>
        </w:tc>
      </w:tr>
      <w:tr w:rsidR="00171809" w:rsidRPr="00E20BCC" w14:paraId="48E8852C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EB0FA3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7B7E9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AB4880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nxiety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AD3433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45C68A8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BDD02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11F24903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B49CA9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EEDCD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E9C502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DBC76E2" w14:textId="076764E5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temporal</w:t>
            </w:r>
            <w:proofErr w:type="spellEnd"/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bstituion</w:t>
            </w:r>
            <w:proofErr w:type="spellEnd"/>
          </w:p>
        </w:tc>
        <w:tc>
          <w:tcPr>
            <w:tcW w:w="5807" w:type="dxa"/>
            <w:shd w:val="clear" w:color="auto" w:fill="auto"/>
            <w:hideMark/>
          </w:tcPr>
          <w:p w14:paraId="5229A04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F6BE6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610ADD08" w14:textId="77777777" w:rsidTr="00171809">
        <w:trPr>
          <w:trHeight w:val="136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6E7AD4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EFC85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9E6D23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71B121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492109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1 studies showed that replacing LPA with SB was associated with more favorable scores 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1/1 studies showed that replacing SB with SL or MVPA was associated with more favorable scores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92491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andola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1</w:t>
            </w:r>
          </w:p>
        </w:tc>
      </w:tr>
      <w:tr w:rsidR="00171809" w:rsidRPr="00E20BCC" w14:paraId="783C2981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8CE686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8811D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C21E1A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nelines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ADC02B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5600D8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0F4BE7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77594B71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7113C5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43AC0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E2BF9C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81B75E8" w14:textId="39CB47A7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mpositional </w:t>
            </w:r>
          </w:p>
        </w:tc>
        <w:tc>
          <w:tcPr>
            <w:tcW w:w="5807" w:type="dxa"/>
            <w:shd w:val="clear" w:color="auto" w:fill="auto"/>
            <w:hideMark/>
          </w:tcPr>
          <w:p w14:paraId="30871AD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1DE14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707CB4EA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7B033A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BA3C0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C9E82E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810E38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5AF4DB5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/1 studies found an association with the 24-h movement compositio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8FDF7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banas-Sanchez 2021</w:t>
            </w:r>
          </w:p>
        </w:tc>
      </w:tr>
      <w:tr w:rsidR="00171809" w:rsidRPr="00E20BCC" w14:paraId="688DDC63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B35695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183EC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C2DF77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A7C7F62" w14:textId="7E589E9D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temporal</w:t>
            </w:r>
            <w:proofErr w:type="spellEnd"/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ubstitution </w:t>
            </w:r>
          </w:p>
        </w:tc>
        <w:tc>
          <w:tcPr>
            <w:tcW w:w="5807" w:type="dxa"/>
            <w:shd w:val="clear" w:color="auto" w:fill="auto"/>
            <w:hideMark/>
          </w:tcPr>
          <w:p w14:paraId="652F879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70FC5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5C0B661A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54CBE1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26844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CAD698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3B6B37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310B2E0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0/1 studies found effects of reallocating time across movement behaviors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AB2DD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banas-Sanchez 2021</w:t>
            </w:r>
          </w:p>
        </w:tc>
      </w:tr>
      <w:tr w:rsidR="00171809" w:rsidRPr="00E20BCC" w14:paraId="1C524165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C58E61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7FB06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29E89FF" w14:textId="63BF046D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ppiness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720F92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5702BD8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F2CFF7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3182F35A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AA3712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386DC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ED88D9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4BC9DF8" w14:textId="21F533EF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mpositional </w:t>
            </w:r>
          </w:p>
        </w:tc>
        <w:tc>
          <w:tcPr>
            <w:tcW w:w="5807" w:type="dxa"/>
            <w:shd w:val="clear" w:color="auto" w:fill="auto"/>
            <w:hideMark/>
          </w:tcPr>
          <w:p w14:paraId="7304EAD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B2195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5F358DCD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7BE87E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6FA7D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D85D80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2BDCCA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7661E8E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/1 studies found an association with the 24-h movement compositio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30E10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banas-Sanchez 2021</w:t>
            </w:r>
          </w:p>
        </w:tc>
      </w:tr>
      <w:tr w:rsidR="00171809" w:rsidRPr="00E20BCC" w14:paraId="281F4898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48DDD8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bookmarkStart w:id="0" w:name="_GoBack"/>
            <w:bookmarkEnd w:id="0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780E4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5C9C21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828D56F" w14:textId="6EFCA866" w:rsidR="00171809" w:rsidRPr="001827E9" w:rsidRDefault="00650EE6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temporal</w:t>
            </w:r>
            <w:proofErr w:type="spellEnd"/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bstituion</w:t>
            </w:r>
            <w:proofErr w:type="spellEnd"/>
          </w:p>
        </w:tc>
        <w:tc>
          <w:tcPr>
            <w:tcW w:w="5807" w:type="dxa"/>
            <w:shd w:val="clear" w:color="auto" w:fill="auto"/>
            <w:hideMark/>
          </w:tcPr>
          <w:p w14:paraId="6190E9A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F61705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73DBA593" w14:textId="77777777" w:rsidTr="00171809">
        <w:trPr>
          <w:trHeight w:val="68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330AF4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C1429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A25324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0061B2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554C160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0/1 studies found effects of reallocating time across movement behaviors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F5341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banas-Sanchez 2021</w:t>
            </w:r>
          </w:p>
        </w:tc>
      </w:tr>
      <w:tr w:rsidR="00171809" w:rsidRPr="00E20BCC" w14:paraId="7997EBC3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C6BEF1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C0146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ADBA575" w14:textId="2A1CD400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ental </w:t>
            </w:r>
            <w:r w:rsidR="00650EE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</w:t>
            </w: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alth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76764E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1495CA6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81BF6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19FD0A2B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43C9DE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81E5A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6542FD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6BCA586" w14:textId="73746F30" w:rsidR="00171809" w:rsidRPr="001827E9" w:rsidRDefault="009C22ED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mpositional </w:t>
            </w:r>
          </w:p>
        </w:tc>
        <w:tc>
          <w:tcPr>
            <w:tcW w:w="5807" w:type="dxa"/>
            <w:shd w:val="clear" w:color="auto" w:fill="auto"/>
            <w:hideMark/>
          </w:tcPr>
          <w:p w14:paraId="5E26CBB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62E52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23353384" w14:textId="77777777" w:rsidTr="00171809">
        <w:trPr>
          <w:trHeight w:val="136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B7BCBA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4133D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B6F8FD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1EDC39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3975FA5C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/1 studies found an association with the 24-h movement composition; although relative to the other behaviors, a favorable association was observed for MVP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12683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banas-Sanchez 2021</w:t>
            </w:r>
          </w:p>
        </w:tc>
      </w:tr>
      <w:tr w:rsidR="00171809" w:rsidRPr="00E20BCC" w14:paraId="1CBDDABE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B061C8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805AA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B219D3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3983E50" w14:textId="5C495FF0" w:rsidR="00171809" w:rsidRPr="001827E9" w:rsidRDefault="009C22ED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temporal</w:t>
            </w:r>
            <w:proofErr w:type="spellEnd"/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ubstitution </w:t>
            </w:r>
          </w:p>
        </w:tc>
        <w:tc>
          <w:tcPr>
            <w:tcW w:w="5807" w:type="dxa"/>
            <w:shd w:val="clear" w:color="auto" w:fill="auto"/>
            <w:hideMark/>
          </w:tcPr>
          <w:p w14:paraId="229B50EA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7BF04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0A89ADD0" w14:textId="77777777" w:rsidTr="00171809">
        <w:trPr>
          <w:trHeight w:val="10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A7D63AB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657D3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B82C9D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385B23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2B13C167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1 studies showed that replacing SB, LPA or SL with MVPA was associated with more favorable scores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EF4DD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banas-Sanchez 2021</w:t>
            </w:r>
          </w:p>
        </w:tc>
      </w:tr>
      <w:tr w:rsidR="00171809" w:rsidRPr="00E20BCC" w14:paraId="19D3720C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EDDB85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F5A8C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D59164A" w14:textId="75449940" w:rsidR="00171809" w:rsidRPr="001827E9" w:rsidRDefault="009C22ED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icidal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eation 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DB8E4AF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5929D235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7223C8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100E38E5" w14:textId="77777777" w:rsidTr="00171809">
        <w:trPr>
          <w:trHeight w:val="32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FCAE749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17CCD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A19139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F1255E4" w14:textId="054F85DA" w:rsidR="00171809" w:rsidRPr="001827E9" w:rsidRDefault="009C22ED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</w:t>
            </w:r>
            <w:r w:rsidR="00171809"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Guidelines </w:t>
            </w:r>
          </w:p>
        </w:tc>
        <w:tc>
          <w:tcPr>
            <w:tcW w:w="5807" w:type="dxa"/>
            <w:shd w:val="clear" w:color="auto" w:fill="auto"/>
            <w:hideMark/>
          </w:tcPr>
          <w:p w14:paraId="4D75B5DD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7CEB54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809" w:rsidRPr="00E20BCC" w14:paraId="54DE69DC" w14:textId="77777777" w:rsidTr="00171809">
        <w:trPr>
          <w:trHeight w:val="1304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CA96E94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03DEE2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E8A6A01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F118366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7" w:type="dxa"/>
            <w:shd w:val="clear" w:color="auto" w:fill="auto"/>
            <w:hideMark/>
          </w:tcPr>
          <w:p w14:paraId="3DEAD47E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/1 studies showed that compared to meeting none of the guidelines in adolescence and adulthood, meeting all 3 guidelines was associated with more favorable scores in adulthood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4E6C9F3" w14:textId="77777777" w:rsidR="00171809" w:rsidRPr="001827E9" w:rsidRDefault="00171809" w:rsidP="0017180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rcia-</w:t>
            </w:r>
            <w:proofErr w:type="spellStart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rmoso</w:t>
            </w:r>
            <w:proofErr w:type="spellEnd"/>
            <w:r w:rsidRPr="001827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2022</w:t>
            </w:r>
          </w:p>
        </w:tc>
      </w:tr>
    </w:tbl>
    <w:p w14:paraId="7BF9CEB5" w14:textId="62B779D1" w:rsidR="00DC044A" w:rsidRPr="00E20BCC" w:rsidRDefault="00DC044A" w:rsidP="001827E9">
      <w:pPr>
        <w:tabs>
          <w:tab w:val="left" w:pos="2546"/>
        </w:tabs>
        <w:rPr>
          <w:rFonts w:ascii="Times New Roman" w:hAnsi="Times New Roman" w:cs="Times New Roman"/>
        </w:rPr>
      </w:pPr>
    </w:p>
    <w:p w14:paraId="49615E3D" w14:textId="77777777" w:rsidR="001827E9" w:rsidRPr="00E20BCC" w:rsidRDefault="001827E9" w:rsidP="001827E9">
      <w:pPr>
        <w:tabs>
          <w:tab w:val="left" w:pos="2546"/>
        </w:tabs>
        <w:rPr>
          <w:rFonts w:ascii="Times New Roman" w:hAnsi="Times New Roman" w:cs="Times New Roman"/>
        </w:rPr>
      </w:pPr>
    </w:p>
    <w:sectPr w:rsidR="001827E9" w:rsidRPr="00E20BCC" w:rsidSect="001827E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7E9"/>
    <w:rsid w:val="000442D6"/>
    <w:rsid w:val="00051142"/>
    <w:rsid w:val="00061A60"/>
    <w:rsid w:val="00103633"/>
    <w:rsid w:val="00150541"/>
    <w:rsid w:val="00171809"/>
    <w:rsid w:val="001827E9"/>
    <w:rsid w:val="002D5E6B"/>
    <w:rsid w:val="00301B91"/>
    <w:rsid w:val="00443E01"/>
    <w:rsid w:val="0045636B"/>
    <w:rsid w:val="004759F8"/>
    <w:rsid w:val="00497B98"/>
    <w:rsid w:val="00541E5C"/>
    <w:rsid w:val="00585894"/>
    <w:rsid w:val="00590F7D"/>
    <w:rsid w:val="00650EE6"/>
    <w:rsid w:val="006A0858"/>
    <w:rsid w:val="006C5530"/>
    <w:rsid w:val="007506E6"/>
    <w:rsid w:val="007A544C"/>
    <w:rsid w:val="008357C7"/>
    <w:rsid w:val="008466EB"/>
    <w:rsid w:val="00852BBF"/>
    <w:rsid w:val="00872C01"/>
    <w:rsid w:val="00954DDE"/>
    <w:rsid w:val="00965E1C"/>
    <w:rsid w:val="0098429C"/>
    <w:rsid w:val="009A58D1"/>
    <w:rsid w:val="009C22ED"/>
    <w:rsid w:val="009C5059"/>
    <w:rsid w:val="009D15B5"/>
    <w:rsid w:val="00A316F7"/>
    <w:rsid w:val="00B6323A"/>
    <w:rsid w:val="00BA676C"/>
    <w:rsid w:val="00C10200"/>
    <w:rsid w:val="00D41E8C"/>
    <w:rsid w:val="00D80D50"/>
    <w:rsid w:val="00D90EBA"/>
    <w:rsid w:val="00DC044A"/>
    <w:rsid w:val="00DE65C5"/>
    <w:rsid w:val="00E20BCC"/>
    <w:rsid w:val="00EA0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8D987"/>
  <w15:chartTrackingRefBased/>
  <w15:docId w15:val="{EB5AACB3-132F-DB42-840B-CA18B7BE1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827E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27E9"/>
    <w:rPr>
      <w:color w:val="954F72"/>
      <w:u w:val="single"/>
    </w:rPr>
  </w:style>
  <w:style w:type="paragraph" w:customStyle="1" w:styleId="msonormal0">
    <w:name w:val="msonormal"/>
    <w:basedOn w:val="Normal"/>
    <w:rsid w:val="001827E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rsid w:val="001827E9"/>
    <w:pPr>
      <w:spacing w:before="100" w:beforeAutospacing="1" w:after="100" w:afterAutospacing="1"/>
    </w:pPr>
    <w:rPr>
      <w:rFonts w:ascii="Calibri" w:eastAsia="Times New Roman" w:hAnsi="Calibri" w:cs="Calibri"/>
      <w:color w:val="FF0000"/>
      <w:kern w:val="0"/>
      <w:lang w:eastAsia="en-GB"/>
      <w14:ligatures w14:val="none"/>
    </w:rPr>
  </w:style>
  <w:style w:type="paragraph" w:customStyle="1" w:styleId="xl63">
    <w:name w:val="xl63"/>
    <w:basedOn w:val="Normal"/>
    <w:rsid w:val="001827E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4">
    <w:name w:val="xl64"/>
    <w:basedOn w:val="Normal"/>
    <w:rsid w:val="001827E9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1827E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1827E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67">
    <w:name w:val="xl67"/>
    <w:basedOn w:val="Normal"/>
    <w:rsid w:val="001827E9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1827E9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4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5</Pages>
  <Words>5107</Words>
  <Characters>29111</Characters>
  <Application>Microsoft Office Word</Application>
  <DocSecurity>0</DocSecurity>
  <Lines>242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roves</dc:creator>
  <cp:keywords/>
  <dc:description/>
  <cp:lastModifiedBy>Jenifer M.</cp:lastModifiedBy>
  <cp:revision>2</cp:revision>
  <dcterms:created xsi:type="dcterms:W3CDTF">2024-03-06T11:23:00Z</dcterms:created>
  <dcterms:modified xsi:type="dcterms:W3CDTF">2024-03-06T11:23:00Z</dcterms:modified>
</cp:coreProperties>
</file>